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664D4" w14:textId="77777777" w:rsidR="00877673" w:rsidRPr="00877673" w:rsidRDefault="00877673" w:rsidP="00877673">
      <w:pPr>
        <w:pStyle w:val="Header"/>
        <w:rPr>
          <w:rFonts w:ascii="Arial Narrow" w:hAnsi="Arial Narrow" w:cs="Times New Roman"/>
          <w:b/>
        </w:rPr>
      </w:pPr>
      <w:bookmarkStart w:id="0" w:name="_GoBack"/>
      <w:bookmarkEnd w:id="0"/>
      <w:r w:rsidRPr="00877673">
        <w:rPr>
          <w:rFonts w:ascii="Arial Narrow" w:hAnsi="Arial Narrow" w:cs="Times New Roman"/>
          <w:b/>
        </w:rPr>
        <w:t>Unpacking brown food-webs: Animal trophic identity reflects rampant microbivory</w:t>
      </w:r>
    </w:p>
    <w:p w14:paraId="2DE6E811" w14:textId="2E18EB23" w:rsidR="00877673" w:rsidRPr="00CB4A05" w:rsidRDefault="006C5530" w:rsidP="00877673">
      <w:pPr>
        <w:pStyle w:val="Header"/>
        <w:rPr>
          <w:rFonts w:ascii="Arial Narrow" w:hAnsi="Arial Narrow" w:cs="Times New Roman"/>
        </w:rPr>
      </w:pPr>
      <w:r w:rsidRPr="00CB4A05">
        <w:rPr>
          <w:rFonts w:ascii="Arial Narrow" w:hAnsi="Arial Narrow" w:cs="Times New Roman"/>
        </w:rPr>
        <w:t>(</w:t>
      </w:r>
      <w:r w:rsidR="00877673" w:rsidRPr="00CB4A05">
        <w:rPr>
          <w:rFonts w:ascii="Arial Narrow" w:hAnsi="Arial Narrow" w:cs="Times New Roman"/>
        </w:rPr>
        <w:t>Steffan</w:t>
      </w:r>
      <w:r w:rsidRPr="00CB4A05">
        <w:rPr>
          <w:rFonts w:ascii="Arial Narrow" w:hAnsi="Arial Narrow" w:cs="Times New Roman"/>
        </w:rPr>
        <w:t xml:space="preserve">, Chikaraishi, Dharampal, Pauli, Guédot, &amp; </w:t>
      </w:r>
      <w:r w:rsidR="00877673" w:rsidRPr="00CB4A05">
        <w:rPr>
          <w:rFonts w:ascii="Arial Narrow" w:hAnsi="Arial Narrow" w:cs="Times New Roman"/>
        </w:rPr>
        <w:t>Ohkouchi)</w:t>
      </w:r>
    </w:p>
    <w:p w14:paraId="0E619FDB" w14:textId="5AE9C6E5" w:rsidR="00877673" w:rsidRPr="00877673" w:rsidRDefault="00877673" w:rsidP="00877673">
      <w:pPr>
        <w:pStyle w:val="Header"/>
        <w:rPr>
          <w:rFonts w:ascii="Arial Narrow" w:hAnsi="Arial Narrow" w:cs="Times New Roman"/>
        </w:rPr>
      </w:pPr>
      <w:r w:rsidRPr="00877673">
        <w:rPr>
          <w:rFonts w:ascii="Arial Narrow" w:hAnsi="Arial Narrow" w:cs="Times New Roman"/>
        </w:rPr>
        <w:t xml:space="preserve">The following information is provided in support of an article published in </w:t>
      </w:r>
      <w:r w:rsidRPr="00877673">
        <w:rPr>
          <w:rStyle w:val="Emphasis"/>
          <w:rFonts w:ascii="Arial Narrow" w:hAnsi="Arial Narrow" w:cs="Times New Roman"/>
        </w:rPr>
        <w:t>Ecology</w:t>
      </w:r>
      <w:r w:rsidR="00884691">
        <w:rPr>
          <w:rStyle w:val="Emphasis"/>
          <w:rFonts w:ascii="Arial Narrow" w:hAnsi="Arial Narrow" w:cs="Times New Roman"/>
        </w:rPr>
        <w:t xml:space="preserve"> &amp; Evolution</w:t>
      </w:r>
      <w:r w:rsidRPr="00877673">
        <w:rPr>
          <w:rFonts w:ascii="Arial Narrow" w:hAnsi="Arial Narrow" w:cs="Times New Roman"/>
        </w:rPr>
        <w:t>.</w:t>
      </w:r>
    </w:p>
    <w:p w14:paraId="297F7C75" w14:textId="77777777" w:rsidR="00877673" w:rsidRDefault="00877673" w:rsidP="00877673">
      <w:pPr>
        <w:spacing w:line="480" w:lineRule="auto"/>
        <w:contextualSpacing/>
        <w:rPr>
          <w:rFonts w:ascii="Arial Narrow" w:hAnsi="Arial Narrow" w:cs="Arial"/>
          <w:b/>
        </w:rPr>
      </w:pPr>
    </w:p>
    <w:p w14:paraId="4B59134A" w14:textId="451D6838" w:rsidR="00783F8A" w:rsidRDefault="00DF174B" w:rsidP="00877673">
      <w:pPr>
        <w:spacing w:line="480" w:lineRule="auto"/>
        <w:contextualSpacing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t>Supplementa</w:t>
      </w:r>
      <w:r w:rsidR="00877673">
        <w:rPr>
          <w:rFonts w:ascii="Arial Narrow" w:hAnsi="Arial Narrow" w:cs="Arial"/>
          <w:b/>
        </w:rPr>
        <w:t>ry</w:t>
      </w:r>
      <w:r w:rsidR="00783F8A" w:rsidRPr="00783F8A">
        <w:rPr>
          <w:rFonts w:ascii="Arial Narrow" w:hAnsi="Arial Narrow" w:cs="Arial"/>
          <w:b/>
        </w:rPr>
        <w:t xml:space="preserve"> Information </w:t>
      </w:r>
    </w:p>
    <w:p w14:paraId="175BBE05" w14:textId="2B45001E" w:rsidR="00204050" w:rsidRPr="00204050" w:rsidRDefault="00204050" w:rsidP="00877673">
      <w:pPr>
        <w:spacing w:line="480" w:lineRule="auto"/>
        <w:contextualSpacing/>
        <w:rPr>
          <w:rFonts w:ascii="Arial Narrow" w:hAnsi="Arial Narrow" w:cs="Arial"/>
        </w:rPr>
      </w:pPr>
      <w:r w:rsidRPr="00204050">
        <w:rPr>
          <w:rFonts w:ascii="Arial Narrow" w:hAnsi="Arial Narrow" w:cs="Arial"/>
        </w:rPr>
        <w:t>Materials</w:t>
      </w:r>
      <w:r w:rsidR="00DF174B">
        <w:rPr>
          <w:rFonts w:ascii="Arial Narrow" w:hAnsi="Arial Narrow" w:cs="Arial"/>
        </w:rPr>
        <w:t xml:space="preserve"> and Methods</w:t>
      </w:r>
    </w:p>
    <w:p w14:paraId="2149B5B4" w14:textId="11DFFA81" w:rsidR="00FE100F" w:rsidRDefault="00AB1B7C" w:rsidP="00877673">
      <w:pPr>
        <w:spacing w:line="480" w:lineRule="auto"/>
        <w:contextualSpacing/>
        <w:rPr>
          <w:rFonts w:ascii="Times New Roman" w:eastAsia="Osaka" w:hAnsi="Times New Roman"/>
        </w:rPr>
      </w:pPr>
      <w:r>
        <w:rPr>
          <w:rFonts w:ascii="Times New Roman" w:eastAsia="Osaka" w:hAnsi="Times New Roman"/>
        </w:rPr>
        <w:t>S</w:t>
      </w:r>
      <w:r w:rsidRPr="00462FC8">
        <w:rPr>
          <w:rFonts w:ascii="Times New Roman" w:hAnsi="Times New Roman"/>
        </w:rPr>
        <w:t>table nitrogen isotopic composition</w:t>
      </w:r>
      <w:r w:rsidR="00D45F98">
        <w:rPr>
          <w:rFonts w:ascii="Times New Roman" w:hAnsi="Times New Roman"/>
        </w:rPr>
        <w:t>s of amino acids were</w:t>
      </w:r>
      <w:r w:rsidRPr="00462FC8">
        <w:rPr>
          <w:rFonts w:ascii="Times New Roman" w:hAnsi="Times New Roman"/>
        </w:rPr>
        <w:t xml:space="preserve"> d</w:t>
      </w:r>
      <w:r>
        <w:rPr>
          <w:rFonts w:ascii="Times New Roman" w:hAnsi="Times New Roman"/>
        </w:rPr>
        <w:t>etermined by gas chromatography-combustion-</w:t>
      </w:r>
      <w:r w:rsidRPr="00462FC8">
        <w:rPr>
          <w:rFonts w:ascii="Times New Roman" w:hAnsi="Times New Roman"/>
        </w:rPr>
        <w:t>isot</w:t>
      </w:r>
      <w:r>
        <w:rPr>
          <w:rFonts w:ascii="Times New Roman" w:hAnsi="Times New Roman"/>
        </w:rPr>
        <w:t>ope ratio mass spectrometry</w:t>
      </w:r>
      <w:r w:rsidR="00D45F98">
        <w:rPr>
          <w:rFonts w:ascii="Times New Roman" w:hAnsi="Times New Roman"/>
        </w:rPr>
        <w:t>.</w:t>
      </w:r>
      <w:r w:rsidRPr="00462FC8">
        <w:rPr>
          <w:rFonts w:ascii="Times New Roman" w:hAnsi="Times New Roman"/>
        </w:rPr>
        <w:t xml:space="preserve"> </w:t>
      </w:r>
      <w:r w:rsidR="00FE100F">
        <w:rPr>
          <w:rFonts w:ascii="Times New Roman" w:eastAsia="Osaka" w:hAnsi="Times New Roman"/>
        </w:rPr>
        <w:t>T</w:t>
      </w:r>
      <w:r w:rsidR="00FE100F" w:rsidRPr="00462FC8">
        <w:rPr>
          <w:rFonts w:ascii="Times New Roman" w:eastAsia="Osaka" w:hAnsi="Times New Roman"/>
        </w:rPr>
        <w:t>he abundance</w:t>
      </w:r>
      <w:r w:rsidR="00FE100F">
        <w:rPr>
          <w:rFonts w:ascii="Times New Roman" w:eastAsia="Osaka" w:hAnsi="Times New Roman"/>
        </w:rPr>
        <w:t>s</w:t>
      </w:r>
      <w:r w:rsidR="00FE100F" w:rsidRPr="00462FC8">
        <w:rPr>
          <w:rFonts w:ascii="Times New Roman" w:eastAsia="Osaka" w:hAnsi="Times New Roman"/>
        </w:rPr>
        <w:t xml:space="preserve"> of </w:t>
      </w:r>
      <w:r w:rsidR="00FE100F">
        <w:rPr>
          <w:rFonts w:ascii="Times New Roman" w:eastAsia="Osaka" w:hAnsi="Times New Roman"/>
        </w:rPr>
        <w:t>8-</w:t>
      </w:r>
      <w:r w:rsidR="00FE100F" w:rsidRPr="00462FC8">
        <w:rPr>
          <w:rFonts w:ascii="Times New Roman" w:eastAsia="Osaka" w:hAnsi="Times New Roman"/>
        </w:rPr>
        <w:t>11 amino acids (</w:t>
      </w:r>
      <w:r w:rsidR="00FE100F">
        <w:rPr>
          <w:rFonts w:ascii="Times New Roman" w:eastAsia="Osaka" w:hAnsi="Times New Roman"/>
        </w:rPr>
        <w:t xml:space="preserve">usually </w:t>
      </w:r>
      <w:r w:rsidR="00FE100F" w:rsidRPr="00462FC8">
        <w:rPr>
          <w:rFonts w:ascii="Times New Roman" w:hAnsi="Times New Roman"/>
        </w:rPr>
        <w:t>alanine, glycine, valine, leucine, isoleucine, threonine, aspartic acid, serine, methionine, glutamic acid, and phenylalanine</w:t>
      </w:r>
      <w:r w:rsidR="00FE100F">
        <w:rPr>
          <w:rFonts w:ascii="Times New Roman" w:eastAsia="Osaka" w:hAnsi="Times New Roman"/>
        </w:rPr>
        <w:t>) were</w:t>
      </w:r>
      <w:r w:rsidR="00FE100F" w:rsidRPr="00462FC8">
        <w:rPr>
          <w:rFonts w:ascii="Times New Roman" w:eastAsia="Osaka" w:hAnsi="Times New Roman"/>
        </w:rPr>
        <w:t xml:space="preserve"> quantified by comparison</w:t>
      </w:r>
      <w:r w:rsidR="00877673">
        <w:rPr>
          <w:rFonts w:ascii="Times New Roman" w:eastAsia="Osaka" w:hAnsi="Times New Roman"/>
        </w:rPr>
        <w:t>s</w:t>
      </w:r>
      <w:r w:rsidR="00FE100F" w:rsidRPr="00462FC8">
        <w:rPr>
          <w:rFonts w:ascii="Times New Roman" w:eastAsia="Osaka" w:hAnsi="Times New Roman"/>
        </w:rPr>
        <w:t xml:space="preserve"> </w:t>
      </w:r>
      <w:r w:rsidR="00FE100F">
        <w:rPr>
          <w:rFonts w:ascii="Times New Roman" w:eastAsia="Osaka" w:hAnsi="Times New Roman"/>
        </w:rPr>
        <w:t>between</w:t>
      </w:r>
      <w:r w:rsidR="00FE100F" w:rsidRPr="00462FC8">
        <w:rPr>
          <w:rFonts w:ascii="Times New Roman" w:eastAsia="Osaka" w:hAnsi="Times New Roman"/>
        </w:rPr>
        <w:t xml:space="preserve"> the peak area</w:t>
      </w:r>
      <w:r w:rsidR="00877673">
        <w:rPr>
          <w:rFonts w:ascii="Times New Roman" w:eastAsia="Osaka" w:hAnsi="Times New Roman"/>
        </w:rPr>
        <w:t>s</w:t>
      </w:r>
      <w:r w:rsidR="00FE100F" w:rsidRPr="00462FC8">
        <w:rPr>
          <w:rFonts w:ascii="Times New Roman" w:eastAsia="Osaka" w:hAnsi="Times New Roman"/>
        </w:rPr>
        <w:t xml:space="preserve"> of NPD chromatograms</w:t>
      </w:r>
      <w:r w:rsidR="00877673">
        <w:rPr>
          <w:rFonts w:ascii="Times New Roman" w:eastAsia="Osaka" w:hAnsi="Times New Roman"/>
        </w:rPr>
        <w:t xml:space="preserve"> </w:t>
      </w:r>
      <w:r w:rsidR="00FE100F" w:rsidRPr="00462FC8">
        <w:rPr>
          <w:rFonts w:ascii="Times New Roman" w:eastAsia="Osaka" w:hAnsi="Times New Roman"/>
        </w:rPr>
        <w:t>external amino acid references.</w:t>
      </w:r>
      <w:r w:rsidR="00FE100F">
        <w:rPr>
          <w:rFonts w:ascii="Times New Roman" w:eastAsia="Osaka" w:hAnsi="Times New Roman"/>
        </w:rPr>
        <w:t xml:space="preserve"> </w:t>
      </w:r>
    </w:p>
    <w:p w14:paraId="58219D62" w14:textId="77777777" w:rsidR="00C84417" w:rsidRDefault="005A0C12" w:rsidP="004E7719">
      <w:pPr>
        <w:spacing w:line="480" w:lineRule="auto"/>
        <w:ind w:firstLine="720"/>
        <w:contextualSpacing/>
        <w:rPr>
          <w:rFonts w:ascii="Times New Roman" w:hAnsi="Times New Roman"/>
        </w:rPr>
      </w:pPr>
      <w:r w:rsidRPr="00462FC8">
        <w:rPr>
          <w:rFonts w:ascii="Times New Roman" w:eastAsia="Osaka" w:hAnsi="Times New Roman"/>
        </w:rPr>
        <w:t>The carrier gas (He) flow rate was controlled using a constant flow mode at 1.4 ml min</w:t>
      </w:r>
      <w:r w:rsidRPr="00462FC8">
        <w:rPr>
          <w:rFonts w:ascii="Times New Roman" w:eastAsia="Osaka" w:hAnsi="Times New Roman"/>
          <w:vertAlign w:val="superscript"/>
        </w:rPr>
        <w:t>-1</w:t>
      </w:r>
      <w:r w:rsidRPr="00462FC8">
        <w:rPr>
          <w:rFonts w:ascii="Times New Roman" w:eastAsia="Osaka" w:hAnsi="Times New Roman"/>
        </w:rPr>
        <w:t xml:space="preserve">. </w:t>
      </w:r>
      <w:r>
        <w:rPr>
          <w:rFonts w:ascii="Times New Roman" w:eastAsia="Osaka" w:hAnsi="Times New Roman"/>
        </w:rPr>
        <w:t>Reproducibility of isotopic</w:t>
      </w:r>
      <w:r w:rsidRPr="00462FC8">
        <w:rPr>
          <w:rFonts w:ascii="Times New Roman" w:eastAsia="Osaka" w:hAnsi="Times New Roman"/>
        </w:rPr>
        <w:t xml:space="preserve"> measurement </w:t>
      </w:r>
      <w:r>
        <w:rPr>
          <w:rFonts w:ascii="Times New Roman" w:eastAsia="Osaka" w:hAnsi="Times New Roman"/>
        </w:rPr>
        <w:t xml:space="preserve">was assessed using </w:t>
      </w:r>
      <w:r w:rsidRPr="00462FC8">
        <w:rPr>
          <w:rFonts w:ascii="Times New Roman" w:eastAsia="Osaka" w:hAnsi="Times New Roman"/>
        </w:rPr>
        <w:t xml:space="preserve">reference mixtures of 9 amino acids </w:t>
      </w:r>
      <w:r w:rsidRPr="00462FC8">
        <w:rPr>
          <w:rFonts w:ascii="Times New Roman" w:hAnsi="Times New Roman"/>
        </w:rPr>
        <w:t>with known δ</w:t>
      </w:r>
      <w:r w:rsidRPr="00462FC8">
        <w:rPr>
          <w:rFonts w:ascii="Times New Roman" w:hAnsi="Times New Roman"/>
          <w:vertAlign w:val="superscript"/>
        </w:rPr>
        <w:t>15</w:t>
      </w:r>
      <w:r w:rsidRPr="00462FC8">
        <w:rPr>
          <w:rFonts w:ascii="Times New Roman" w:hAnsi="Times New Roman"/>
        </w:rPr>
        <w:t xml:space="preserve">N values (ranging from –25.9‰ to +45.6‰, </w:t>
      </w:r>
      <w:r>
        <w:rPr>
          <w:rFonts w:ascii="Times New Roman" w:hAnsi="Times New Roman"/>
        </w:rPr>
        <w:t>Indiana University, SI Science C</w:t>
      </w:r>
      <w:r w:rsidRPr="00462FC8">
        <w:rPr>
          <w:rFonts w:ascii="Times New Roman" w:hAnsi="Times New Roman"/>
        </w:rPr>
        <w:t>o.)</w:t>
      </w:r>
      <w:r>
        <w:rPr>
          <w:rFonts w:ascii="Times New Roman" w:hAnsi="Times New Roman"/>
        </w:rPr>
        <w:t>, which</w:t>
      </w:r>
      <w:r w:rsidRPr="00462FC8">
        <w:rPr>
          <w:rFonts w:ascii="Times New Roman" w:hAnsi="Times New Roman"/>
        </w:rPr>
        <w:t xml:space="preserve"> were an</w:t>
      </w:r>
      <w:r>
        <w:rPr>
          <w:rFonts w:ascii="Times New Roman" w:hAnsi="Times New Roman"/>
        </w:rPr>
        <w:t>alyzed after every 5-8</w:t>
      </w:r>
      <w:r w:rsidRPr="00462FC8">
        <w:rPr>
          <w:rFonts w:ascii="Times New Roman" w:hAnsi="Times New Roman"/>
        </w:rPr>
        <w:t xml:space="preserve"> sample-runs</w:t>
      </w:r>
      <w:r w:rsidRPr="00462FC8">
        <w:rPr>
          <w:rFonts w:ascii="Times New Roman" w:eastAsia="Osaka" w:hAnsi="Times New Roman"/>
        </w:rPr>
        <w:t>.</w:t>
      </w:r>
      <w:r w:rsidRPr="00462FC8">
        <w:rPr>
          <w:rFonts w:ascii="Times New Roman" w:hAnsi="Times New Roman"/>
        </w:rPr>
        <w:t xml:space="preserve"> The isotopic composition</w:t>
      </w:r>
      <w:r>
        <w:rPr>
          <w:rFonts w:ascii="Times New Roman" w:hAnsi="Times New Roman"/>
        </w:rPr>
        <w:t>s of amino acids in samples were</w:t>
      </w:r>
      <w:r w:rsidRPr="00462FC8">
        <w:rPr>
          <w:rFonts w:ascii="Times New Roman" w:hAnsi="Times New Roman"/>
        </w:rPr>
        <w:t xml:space="preserve"> expressed relative to atmospheric nitrogen (N</w:t>
      </w:r>
      <w:r w:rsidRPr="00462FC8">
        <w:rPr>
          <w:rFonts w:ascii="Times New Roman" w:hAnsi="Times New Roman"/>
          <w:vertAlign w:val="subscript"/>
        </w:rPr>
        <w:t>2</w:t>
      </w:r>
      <w:r w:rsidRPr="00462FC8">
        <w:rPr>
          <w:rFonts w:ascii="Times New Roman" w:hAnsi="Times New Roman"/>
        </w:rPr>
        <w:t>) on scales normalized to known δ</w:t>
      </w:r>
      <w:r w:rsidRPr="00462FC8">
        <w:rPr>
          <w:rFonts w:ascii="Times New Roman" w:hAnsi="Times New Roman"/>
          <w:vertAlign w:val="superscript"/>
        </w:rPr>
        <w:t>15</w:t>
      </w:r>
      <w:r w:rsidRPr="00462FC8">
        <w:rPr>
          <w:rFonts w:ascii="Times New Roman" w:hAnsi="Times New Roman"/>
        </w:rPr>
        <w:t xml:space="preserve">N values of </w:t>
      </w:r>
      <w:r w:rsidRPr="00462FC8">
        <w:rPr>
          <w:rFonts w:ascii="Times New Roman" w:eastAsia="Osaka" w:hAnsi="Times New Roman"/>
        </w:rPr>
        <w:t>reference</w:t>
      </w:r>
      <w:r w:rsidRPr="00462FC8">
        <w:rPr>
          <w:rFonts w:ascii="Times New Roman" w:hAnsi="Times New Roman"/>
        </w:rPr>
        <w:t xml:space="preserve"> amino acids. </w:t>
      </w:r>
    </w:p>
    <w:p w14:paraId="352B77E6" w14:textId="77777777" w:rsidR="00C84417" w:rsidRDefault="005A0C12" w:rsidP="004E7719">
      <w:pPr>
        <w:spacing w:line="480" w:lineRule="auto"/>
        <w:ind w:firstLine="720"/>
        <w:contextualSpacing/>
        <w:rPr>
          <w:rFonts w:ascii="Times New Roman" w:hAnsi="Times New Roman"/>
        </w:rPr>
      </w:pPr>
      <w:r w:rsidRPr="00462FC8">
        <w:rPr>
          <w:rFonts w:ascii="Times New Roman" w:eastAsia="Osaka" w:hAnsi="Times New Roman"/>
        </w:rPr>
        <w:t xml:space="preserve">The respective accuracy and precision for the reference mixtures were 0.0‰ (mean departure from </w:t>
      </w:r>
      <w:r>
        <w:rPr>
          <w:rFonts w:ascii="Times New Roman" w:eastAsia="Osaka" w:hAnsi="Times New Roman"/>
        </w:rPr>
        <w:t xml:space="preserve">a known </w:t>
      </w:r>
      <w:r w:rsidRPr="00823EA9">
        <w:rPr>
          <w:rFonts w:ascii="Times New Roman" w:eastAsia="Osaka" w:hAnsi="Times New Roman"/>
          <w:vertAlign w:val="superscript"/>
        </w:rPr>
        <w:t>15</w:t>
      </w:r>
      <w:r>
        <w:rPr>
          <w:rFonts w:ascii="Times New Roman" w:eastAsia="Osaka" w:hAnsi="Times New Roman"/>
        </w:rPr>
        <w:t xml:space="preserve">N </w:t>
      </w:r>
      <w:r w:rsidRPr="00462FC8">
        <w:rPr>
          <w:rFonts w:ascii="Times New Roman" w:eastAsia="Osaka" w:hAnsi="Times New Roman"/>
        </w:rPr>
        <w:t>standard) and 0.4-0.7‰ (1σ)</w:t>
      </w:r>
      <w:r w:rsidRPr="00462FC8">
        <w:rPr>
          <w:rFonts w:ascii="Times New Roman" w:hAnsi="Times New Roman"/>
        </w:rPr>
        <w:t xml:space="preserve"> for sample sizes ≥ 1.0 nmol N. The δ</w:t>
      </w:r>
      <w:r w:rsidRPr="00462FC8">
        <w:rPr>
          <w:rFonts w:ascii="Times New Roman" w:hAnsi="Times New Roman"/>
          <w:vertAlign w:val="superscript"/>
        </w:rPr>
        <w:t>15</w:t>
      </w:r>
      <w:r w:rsidRPr="00462FC8">
        <w:rPr>
          <w:rFonts w:ascii="Times New Roman" w:hAnsi="Times New Roman"/>
        </w:rPr>
        <w:t xml:space="preserve">N values of alanine, glycine, valine, leucine, isoleucine, glutamic acid, and phenylalanine were determined for all samples based on the S/N ratio ≥ 20, with baseline separation on the chromatogram. </w:t>
      </w:r>
    </w:p>
    <w:p w14:paraId="1B09D384" w14:textId="5FA383A0" w:rsidR="00204050" w:rsidRPr="004E7719" w:rsidRDefault="005A0C12" w:rsidP="004E7719">
      <w:pPr>
        <w:spacing w:line="480" w:lineRule="auto"/>
        <w:ind w:firstLine="720"/>
        <w:contextualSpacing/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Bulk-N analyses were conducted by the Stable Isotope Core Laboratory at the University of California-Davis. The </w:t>
      </w:r>
      <w:r w:rsidRPr="00F93FF6">
        <w:rPr>
          <w:rFonts w:ascii="Times New Roman" w:hAnsi="Times New Roman" w:cs="Times New Roman"/>
        </w:rPr>
        <w:t>δ</w:t>
      </w:r>
      <w:r w:rsidRPr="00F93FF6">
        <w:rPr>
          <w:rFonts w:ascii="Times New Roman" w:hAnsi="Times New Roman" w:cs="Times New Roman"/>
          <w:vertAlign w:val="superscript"/>
        </w:rPr>
        <w:t>15</w:t>
      </w:r>
      <w:r w:rsidRPr="00F93FF6">
        <w:rPr>
          <w:rFonts w:ascii="Times New Roman" w:hAnsi="Times New Roman" w:cs="Times New Roman"/>
        </w:rPr>
        <w:t>N</w:t>
      </w:r>
      <w:r>
        <w:rPr>
          <w:rFonts w:ascii="Times New Roman" w:hAnsi="Times New Roman"/>
        </w:rPr>
        <w:t xml:space="preserve"> isotopic ratio for every sample was reported</w:t>
      </w:r>
      <w:r w:rsidRPr="00F93F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standard notation, in which</w:t>
      </w:r>
      <w:r w:rsidRPr="00F93FF6">
        <w:rPr>
          <w:rFonts w:ascii="Times New Roman" w:hAnsi="Times New Roman" w:cs="Times New Roman"/>
        </w:rPr>
        <w:t xml:space="preserve"> </w:t>
      </w:r>
      <w:r w:rsidRPr="00F93FF6">
        <w:rPr>
          <w:rFonts w:ascii="Times New Roman" w:hAnsi="Times New Roman" w:cs="Times New Roman"/>
          <w:i/>
        </w:rPr>
        <w:t>δ</w:t>
      </w:r>
      <w:r w:rsidRPr="00F93FF6">
        <w:rPr>
          <w:rFonts w:ascii="Times New Roman" w:hAnsi="Times New Roman" w:cs="Times New Roman"/>
          <w:vertAlign w:val="superscript"/>
        </w:rPr>
        <w:t>15</w:t>
      </w:r>
      <w:r w:rsidRPr="00F93FF6">
        <w:rPr>
          <w:rFonts w:ascii="Times New Roman" w:hAnsi="Times New Roman" w:cs="Times New Roman"/>
        </w:rPr>
        <w:t>N = [(</w:t>
      </w:r>
      <w:r w:rsidRPr="00F93FF6">
        <w:rPr>
          <w:rFonts w:ascii="Times New Roman" w:hAnsi="Times New Roman" w:cs="Times New Roman"/>
          <w:i/>
        </w:rPr>
        <w:t>R</w:t>
      </w:r>
      <w:r w:rsidRPr="00F93FF6">
        <w:rPr>
          <w:rFonts w:ascii="Times New Roman" w:hAnsi="Times New Roman" w:cs="Times New Roman"/>
          <w:vertAlign w:val="subscript"/>
        </w:rPr>
        <w:t>sample</w:t>
      </w:r>
      <w:r w:rsidRPr="00F93FF6">
        <w:rPr>
          <w:rFonts w:ascii="Times New Roman" w:hAnsi="Times New Roman" w:cs="Times New Roman"/>
        </w:rPr>
        <w:t>/</w:t>
      </w:r>
      <w:r w:rsidRPr="00F93FF6">
        <w:rPr>
          <w:rFonts w:ascii="Times New Roman" w:hAnsi="Times New Roman" w:cs="Times New Roman"/>
          <w:i/>
        </w:rPr>
        <w:t>R</w:t>
      </w:r>
      <w:r w:rsidRPr="00F93FF6">
        <w:rPr>
          <w:rFonts w:ascii="Times New Roman" w:hAnsi="Times New Roman" w:cs="Times New Roman"/>
          <w:vertAlign w:val="subscript"/>
        </w:rPr>
        <w:t>standard</w:t>
      </w:r>
      <w:r>
        <w:rPr>
          <w:rFonts w:ascii="Times New Roman" w:hAnsi="Times New Roman" w:cs="Times New Roman"/>
        </w:rPr>
        <w:t>) – 1)] × 1,000. Here,</w:t>
      </w:r>
      <w:r w:rsidRPr="00F93FF6">
        <w:rPr>
          <w:rFonts w:ascii="Times New Roman" w:hAnsi="Times New Roman" w:cs="Times New Roman"/>
        </w:rPr>
        <w:t xml:space="preserve"> </w:t>
      </w:r>
      <w:r w:rsidRPr="00F93FF6">
        <w:rPr>
          <w:rFonts w:ascii="Times New Roman" w:hAnsi="Times New Roman" w:cs="Times New Roman"/>
          <w:i/>
        </w:rPr>
        <w:t>R</w:t>
      </w:r>
      <w:r w:rsidRPr="00F93FF6">
        <w:rPr>
          <w:rFonts w:ascii="Times New Roman" w:hAnsi="Times New Roman" w:cs="Times New Roman"/>
          <w:vertAlign w:val="subscript"/>
        </w:rPr>
        <w:t>sample</w:t>
      </w:r>
      <w:r w:rsidRPr="00F93FF6">
        <w:rPr>
          <w:rFonts w:ascii="Times New Roman" w:hAnsi="Times New Roman" w:cs="Times New Roman"/>
        </w:rPr>
        <w:t xml:space="preserve"> </w:t>
      </w:r>
      <w:r w:rsidRPr="00F93FF6">
        <w:rPr>
          <w:rFonts w:ascii="Times New Roman" w:hAnsi="Times New Roman" w:cs="Times New Roman"/>
        </w:rPr>
        <w:lastRenderedPageBreak/>
        <w:t xml:space="preserve">represents the </w:t>
      </w:r>
      <w:r w:rsidRPr="00F93FF6">
        <w:rPr>
          <w:rFonts w:ascii="Times New Roman" w:hAnsi="Times New Roman" w:cs="Times New Roman"/>
          <w:vertAlign w:val="superscript"/>
        </w:rPr>
        <w:t>15</w:t>
      </w:r>
      <w:r w:rsidRPr="00F93FF6">
        <w:rPr>
          <w:rFonts w:ascii="Times New Roman" w:hAnsi="Times New Roman" w:cs="Times New Roman"/>
        </w:rPr>
        <w:t>N:</w:t>
      </w:r>
      <w:r w:rsidRPr="00F93FF6">
        <w:rPr>
          <w:rFonts w:ascii="Times New Roman" w:hAnsi="Times New Roman" w:cs="Times New Roman"/>
          <w:vertAlign w:val="superscript"/>
        </w:rPr>
        <w:t>14</w:t>
      </w:r>
      <w:r>
        <w:rPr>
          <w:rFonts w:ascii="Times New Roman" w:hAnsi="Times New Roman" w:cs="Times New Roman"/>
        </w:rPr>
        <w:t>N ratio of</w:t>
      </w:r>
      <w:r w:rsidRPr="00F93FF6">
        <w:rPr>
          <w:rFonts w:ascii="Times New Roman" w:hAnsi="Times New Roman" w:cs="Times New Roman"/>
        </w:rPr>
        <w:t xml:space="preserve"> a sample, and </w:t>
      </w:r>
      <w:r w:rsidRPr="00F93FF6">
        <w:rPr>
          <w:rFonts w:ascii="Times New Roman" w:hAnsi="Times New Roman" w:cs="Times New Roman"/>
          <w:i/>
        </w:rPr>
        <w:t>R</w:t>
      </w:r>
      <w:r w:rsidRPr="00F93FF6">
        <w:rPr>
          <w:rFonts w:ascii="Times New Roman" w:hAnsi="Times New Roman" w:cs="Times New Roman"/>
          <w:vertAlign w:val="subscript"/>
        </w:rPr>
        <w:t>standard</w:t>
      </w:r>
      <w:r w:rsidRPr="00F93FF6">
        <w:rPr>
          <w:rFonts w:ascii="Times New Roman" w:hAnsi="Times New Roman" w:cs="Times New Roman"/>
        </w:rPr>
        <w:t xml:space="preserve"> represents the </w:t>
      </w:r>
      <w:r w:rsidRPr="00F93FF6">
        <w:rPr>
          <w:rFonts w:ascii="Times New Roman" w:hAnsi="Times New Roman" w:cs="Times New Roman"/>
          <w:vertAlign w:val="superscript"/>
        </w:rPr>
        <w:t>15</w:t>
      </w:r>
      <w:r w:rsidRPr="00F93FF6">
        <w:rPr>
          <w:rFonts w:ascii="Times New Roman" w:hAnsi="Times New Roman" w:cs="Times New Roman"/>
        </w:rPr>
        <w:t>N:</w:t>
      </w:r>
      <w:r w:rsidRPr="00F93FF6">
        <w:rPr>
          <w:rFonts w:ascii="Times New Roman" w:hAnsi="Times New Roman" w:cs="Times New Roman"/>
          <w:vertAlign w:val="superscript"/>
        </w:rPr>
        <w:t>14</w:t>
      </w:r>
      <w:r w:rsidRPr="00F93FF6">
        <w:rPr>
          <w:rFonts w:ascii="Times New Roman" w:hAnsi="Times New Roman" w:cs="Times New Roman"/>
        </w:rPr>
        <w:t>N ratio of atmospheric nitrogen (N</w:t>
      </w:r>
      <w:r w:rsidRPr="00F93FF6">
        <w:rPr>
          <w:rFonts w:ascii="Times New Roman" w:hAnsi="Times New Roman" w:cs="Times New Roman"/>
          <w:vertAlign w:val="subscript"/>
        </w:rPr>
        <w:t>2</w:t>
      </w:r>
      <w:r w:rsidRPr="00F93FF6">
        <w:rPr>
          <w:rFonts w:ascii="Times New Roman" w:hAnsi="Times New Roman" w:cs="Times New Roman"/>
        </w:rPr>
        <w:t xml:space="preserve">). The unit of measurement for </w:t>
      </w:r>
      <w:r w:rsidRPr="00F93FF6">
        <w:rPr>
          <w:rFonts w:ascii="Times New Roman" w:hAnsi="Times New Roman" w:cs="Times New Roman"/>
          <w:i/>
        </w:rPr>
        <w:t>δ</w:t>
      </w:r>
      <w:r w:rsidRPr="00F93FF6">
        <w:rPr>
          <w:rFonts w:ascii="Times New Roman" w:hAnsi="Times New Roman" w:cs="Times New Roman"/>
          <w:vertAlign w:val="superscript"/>
        </w:rPr>
        <w:t>15</w:t>
      </w:r>
      <w:r w:rsidRPr="00F93FF6">
        <w:rPr>
          <w:rFonts w:ascii="Times New Roman" w:hAnsi="Times New Roman" w:cs="Times New Roman"/>
        </w:rPr>
        <w:t>N is per-mil (‰).</w:t>
      </w:r>
      <w:r w:rsidR="00204050">
        <w:rPr>
          <w:rFonts w:ascii="Arial Narrow" w:hAnsi="Arial Narrow" w:cs="Arial"/>
        </w:rPr>
        <w:br w:type="page"/>
      </w:r>
    </w:p>
    <w:p w14:paraId="7F4EF117" w14:textId="77777777" w:rsidR="009750B4" w:rsidRPr="00E278C8" w:rsidRDefault="006C0847" w:rsidP="006C0847">
      <w:pPr>
        <w:rPr>
          <w:rFonts w:ascii="Arial Narrow" w:hAnsi="Arial Narrow" w:cs="Arial"/>
        </w:rPr>
      </w:pPr>
      <w:r w:rsidRPr="00D607AD">
        <w:rPr>
          <w:rFonts w:ascii="Arial Narrow" w:hAnsi="Arial Narrow" w:cs="Arial"/>
          <w:b/>
        </w:rPr>
        <w:lastRenderedPageBreak/>
        <w:t>Dataset S1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>N ‰) for amino acids extracted from the soy-wheat diet.</w:t>
      </w:r>
    </w:p>
    <w:p w14:paraId="1283F3B9" w14:textId="77777777" w:rsidR="006C0847" w:rsidRPr="00E278C8" w:rsidRDefault="006C0847" w:rsidP="006C0847">
      <w:pPr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6B1ADD" w:rsidRPr="00E278C8" w14:paraId="4AF21C8B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B29B721" w14:textId="0F2E0431" w:rsidR="006B1ADD" w:rsidRPr="00E278C8" w:rsidRDefault="002A640E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oy-</w:t>
            </w:r>
            <w:r w:rsidR="006B1ADD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wheat blend (diet)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3A634C4C" w14:textId="77777777" w:rsidR="006B1ADD" w:rsidRPr="00E278C8" w:rsidRDefault="006B1ADD" w:rsidP="006B1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one" w:sz="0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0E72DB40" w14:textId="77777777" w:rsidR="006B1ADD" w:rsidRPr="00E278C8" w:rsidRDefault="006B1ADD" w:rsidP="006C0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751DF58" w14:textId="77777777" w:rsidR="006B1ADD" w:rsidRPr="00E278C8" w:rsidRDefault="006B1ADD" w:rsidP="006B1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6B1ADD" w:rsidRPr="00E278C8" w14:paraId="5980AAE3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453DD7B6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0894B70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1FFE39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68B856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87476BD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6FBECAE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59B395A4" w14:textId="41588B28" w:rsidR="006B1ADD" w:rsidRPr="00E278C8" w:rsidRDefault="0017178B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E067ED" w:rsidRPr="00E278C8" w14:paraId="328FEB94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3828BF66" w14:textId="77777777" w:rsidR="006B1ADD" w:rsidRPr="00E278C8" w:rsidRDefault="006B1ADD" w:rsidP="006C084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38C57" w14:textId="77777777" w:rsidR="006B1ADD" w:rsidRPr="00E278C8" w:rsidRDefault="006B1ADD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BA8BE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55145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21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BB284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95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7C1B63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38FF7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53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6B8E4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E067ED" w:rsidRPr="00E278C8" w14:paraId="01F6DFF2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64D640E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2045E60" w14:textId="77777777" w:rsidR="006B1ADD" w:rsidRPr="00E278C8" w:rsidRDefault="006B1ADD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57B4B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7ADCE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5.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3B592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94D94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1C855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FF5899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E067ED" w:rsidRPr="00E278C8" w14:paraId="2DA63716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6F9EBDA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9F917" w14:textId="77777777" w:rsidR="006B1ADD" w:rsidRPr="00E278C8" w:rsidRDefault="006B1ADD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5D1AF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9D076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F06F3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5.2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3A7394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0C816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8CD3B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E067ED" w:rsidRPr="00E278C8" w14:paraId="7914610E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C9C1AFC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BC42723" w14:textId="77777777" w:rsidR="006B1ADD" w:rsidRPr="00E278C8" w:rsidRDefault="006B1ADD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E51A4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ED805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210AF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6CD63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21133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3AC13F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E067ED" w:rsidRPr="00E278C8" w14:paraId="68CF012E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DDC47C1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97FB8" w14:textId="77777777" w:rsidR="006B1ADD" w:rsidRPr="00E278C8" w:rsidRDefault="006B1ADD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</w:t>
            </w:r>
            <w:r w:rsidR="00E067ED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o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5900F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45D9A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7A1BC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2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45308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23A69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7CC8C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E067ED" w:rsidRPr="00E278C8" w14:paraId="43E8F3AC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86D383F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113B05D" w14:textId="77777777" w:rsidR="006B1ADD" w:rsidRPr="00E278C8" w:rsidRDefault="006B1ADD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1B3B5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7EB03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3.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FBE23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6E1BB6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9C42C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E57A886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E067ED" w:rsidRPr="00E278C8" w14:paraId="6F14518D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AD8E2E7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59474" w14:textId="77777777" w:rsidR="006B1ADD" w:rsidRPr="00E278C8" w:rsidRDefault="006B1ADD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D0C7F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6.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F51C42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5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9EBB0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5.7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E3A55D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BC63D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5.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0E9C0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E067ED" w:rsidRPr="00E278C8" w14:paraId="782815BA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9897027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8A07198" w14:textId="77777777" w:rsidR="006B1ADD" w:rsidRPr="00E278C8" w:rsidRDefault="006B1ADD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29D93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3E392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E49B4" w14:textId="77777777" w:rsidR="006B1ADD" w:rsidRPr="00E278C8" w:rsidRDefault="006B1ADD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3.7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E6D49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35CC4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4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6A9D7A" w14:textId="77777777" w:rsidR="006B1ADD" w:rsidRPr="00E278C8" w:rsidRDefault="006B1ADD" w:rsidP="006B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E067ED" w:rsidRPr="00E278C8" w14:paraId="6C96B99E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4D67A8E" w14:textId="77777777" w:rsidR="006B1ADD" w:rsidRPr="00E278C8" w:rsidRDefault="006B1ADD" w:rsidP="006C0847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86856" w14:textId="77777777" w:rsidR="006B1ADD" w:rsidRPr="00E278C8" w:rsidRDefault="006B1ADD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78168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C6EA3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D46B7" w14:textId="77777777" w:rsidR="006B1ADD" w:rsidRPr="00E278C8" w:rsidRDefault="006B1ADD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EE314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A2ED6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3A6E7" w14:textId="77777777" w:rsidR="006B1ADD" w:rsidRPr="00E278C8" w:rsidRDefault="006B1ADD" w:rsidP="006B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7</w:t>
            </w:r>
          </w:p>
        </w:tc>
      </w:tr>
    </w:tbl>
    <w:p w14:paraId="6D5BCA19" w14:textId="77777777" w:rsidR="006C0847" w:rsidRPr="00E278C8" w:rsidRDefault="006C0847" w:rsidP="006C0847">
      <w:pPr>
        <w:rPr>
          <w:rFonts w:ascii="Arial Narrow" w:hAnsi="Arial Narrow" w:cs="Times New Roman"/>
        </w:rPr>
      </w:pPr>
    </w:p>
    <w:p w14:paraId="756509E7" w14:textId="77777777" w:rsidR="00E067ED" w:rsidRPr="00E278C8" w:rsidRDefault="00E067ED" w:rsidP="006C0847">
      <w:pPr>
        <w:rPr>
          <w:rFonts w:ascii="Arial Narrow" w:hAnsi="Arial Narrow" w:cs="Times New Roman"/>
        </w:rPr>
      </w:pPr>
    </w:p>
    <w:p w14:paraId="08776641" w14:textId="77777777" w:rsidR="00E067ED" w:rsidRPr="00E278C8" w:rsidRDefault="00E067ED" w:rsidP="006C0847">
      <w:pPr>
        <w:rPr>
          <w:rFonts w:ascii="Arial Narrow" w:hAnsi="Arial Narrow" w:cs="Times New Roman"/>
        </w:rPr>
      </w:pPr>
    </w:p>
    <w:p w14:paraId="679A7486" w14:textId="60E7A3FD" w:rsidR="00E067ED" w:rsidRPr="00E278C8" w:rsidRDefault="008533A5" w:rsidP="006C0847">
      <w:pPr>
        <w:rPr>
          <w:rFonts w:ascii="Arial Narrow" w:hAnsi="Arial Narrow" w:cs="Arial"/>
        </w:rPr>
      </w:pPr>
      <w:r w:rsidRPr="00D607AD">
        <w:rPr>
          <w:rFonts w:ascii="Arial Narrow" w:hAnsi="Arial Narrow" w:cs="Arial"/>
          <w:b/>
        </w:rPr>
        <w:t>Dataset S2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 xml:space="preserve">N ‰) for amino acids extracted from </w:t>
      </w:r>
      <w:r w:rsidR="00783F8A">
        <w:rPr>
          <w:rFonts w:ascii="Arial Narrow" w:hAnsi="Arial Narrow" w:cs="Arial"/>
        </w:rPr>
        <w:t>enoki fungus</w:t>
      </w:r>
      <w:r w:rsidR="0003668A" w:rsidRPr="00E278C8">
        <w:rPr>
          <w:rFonts w:ascii="Arial Narrow" w:hAnsi="Arial Narrow" w:cs="Arial"/>
        </w:rPr>
        <w:t>-</w:t>
      </w:r>
      <w:r w:rsidR="0017178B">
        <w:rPr>
          <w:rFonts w:ascii="Arial Narrow" w:hAnsi="Arial Narrow" w:cs="Arial"/>
        </w:rPr>
        <w:t>colonised</w:t>
      </w:r>
      <w:r w:rsidR="002A640E" w:rsidRPr="00E278C8">
        <w:rPr>
          <w:rFonts w:ascii="Arial Narrow" w:hAnsi="Arial Narrow" w:cs="Arial"/>
        </w:rPr>
        <w:t xml:space="preserve"> </w:t>
      </w:r>
      <w:r w:rsidR="0003668A" w:rsidRPr="00E278C8">
        <w:rPr>
          <w:rFonts w:ascii="Arial Narrow" w:hAnsi="Arial Narrow" w:cs="Arial"/>
        </w:rPr>
        <w:t>(</w:t>
      </w:r>
      <w:r w:rsidR="0003668A" w:rsidRPr="00E278C8">
        <w:rPr>
          <w:rFonts w:ascii="Arial Narrow" w:hAnsi="Arial Narrow" w:cs="Arial"/>
          <w:i/>
          <w:lang w:val="en-GB"/>
        </w:rPr>
        <w:t>Flammulina velutipes)</w:t>
      </w:r>
      <w:r w:rsidR="0003668A" w:rsidRPr="00E278C8">
        <w:rPr>
          <w:rFonts w:ascii="Arial Narrow" w:hAnsi="Arial Narrow" w:cs="Arial"/>
        </w:rPr>
        <w:t xml:space="preserve"> </w:t>
      </w:r>
      <w:r w:rsidRPr="00E278C8">
        <w:rPr>
          <w:rFonts w:ascii="Arial Narrow" w:hAnsi="Arial Narrow" w:cs="Arial"/>
        </w:rPr>
        <w:t xml:space="preserve">soy-wheat </w:t>
      </w:r>
      <w:r w:rsidR="0003668A" w:rsidRPr="00E278C8">
        <w:rPr>
          <w:rFonts w:ascii="Arial Narrow" w:hAnsi="Arial Narrow" w:cs="Arial"/>
        </w:rPr>
        <w:t xml:space="preserve">diet. </w:t>
      </w:r>
    </w:p>
    <w:p w14:paraId="2B751944" w14:textId="77777777" w:rsidR="008533A5" w:rsidRPr="00E278C8" w:rsidRDefault="008533A5" w:rsidP="006C0847">
      <w:pPr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E067ED" w:rsidRPr="00E278C8" w14:paraId="61B14BB6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656FE59" w14:textId="21DD3170" w:rsidR="00E067ED" w:rsidRPr="00E278C8" w:rsidRDefault="00072698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icrobe-</w:t>
            </w:r>
            <w:r w:rsidR="0017178B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lonised</w:t>
            </w:r>
            <w:r w:rsidR="0003668A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soy-wheat (diet)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2688276" w14:textId="77777777" w:rsidR="00E067ED" w:rsidRPr="00E278C8" w:rsidRDefault="00E067ED" w:rsidP="00E06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E61B272" w14:textId="77777777" w:rsidR="00E067ED" w:rsidRPr="00E278C8" w:rsidRDefault="00E067ED" w:rsidP="00E067E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507A77E" w14:textId="77777777" w:rsidR="00E067ED" w:rsidRPr="00E278C8" w:rsidRDefault="00E067ED" w:rsidP="00E06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5206FA" w:rsidRPr="00E278C8" w14:paraId="19205B1D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69B27522" w14:textId="77777777" w:rsidR="005206FA" w:rsidRPr="00E278C8" w:rsidRDefault="005206FA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E448864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316BE0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43A7A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A444CD0" w14:textId="77777777" w:rsidR="005206FA" w:rsidRPr="00E278C8" w:rsidRDefault="005206FA" w:rsidP="00E06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9439005" w14:textId="77777777" w:rsidR="005206FA" w:rsidRPr="00E278C8" w:rsidRDefault="005206FA" w:rsidP="00E06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4FF8DC18" w14:textId="213E5122" w:rsidR="005206FA" w:rsidRPr="00E278C8" w:rsidRDefault="0017178B" w:rsidP="00E06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8533A5" w:rsidRPr="00E278C8" w14:paraId="11A33ABE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09542B93" w14:textId="77777777" w:rsidR="008533A5" w:rsidRPr="00E278C8" w:rsidRDefault="008533A5" w:rsidP="00E067E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8572D" w14:textId="77777777" w:rsidR="008533A5" w:rsidRPr="00E278C8" w:rsidRDefault="008533A5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56311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6579E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C3D6F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EDC109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35DE6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5FC0C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8533A5" w:rsidRPr="00E278C8" w14:paraId="51EE2DC6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E115175" w14:textId="77777777" w:rsidR="008533A5" w:rsidRPr="00E278C8" w:rsidRDefault="008533A5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96EC574" w14:textId="77777777" w:rsidR="008533A5" w:rsidRPr="00E278C8" w:rsidRDefault="008533A5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9C5B6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2B766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2AD8D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8F0D7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C09D2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21B374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533A5" w:rsidRPr="00E278C8" w14:paraId="06946DE7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95EED75" w14:textId="77777777" w:rsidR="008533A5" w:rsidRPr="00E278C8" w:rsidRDefault="008533A5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863E5" w14:textId="77777777" w:rsidR="008533A5" w:rsidRPr="00E278C8" w:rsidRDefault="008533A5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CF91E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DE530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E54DA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A1720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5D7A1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3E0D64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8533A5" w:rsidRPr="00E278C8" w14:paraId="028C2198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748EFB8" w14:textId="77777777" w:rsidR="008533A5" w:rsidRPr="00E278C8" w:rsidRDefault="008533A5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4210D2F" w14:textId="77777777" w:rsidR="008533A5" w:rsidRPr="00E278C8" w:rsidRDefault="008533A5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38569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1F5F8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6095B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1AEDE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E4714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19883C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8533A5" w:rsidRPr="00E278C8" w14:paraId="624013C9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4F175BF" w14:textId="77777777" w:rsidR="008533A5" w:rsidRPr="00E278C8" w:rsidRDefault="008533A5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EFCB3" w14:textId="77777777" w:rsidR="008533A5" w:rsidRPr="00E278C8" w:rsidRDefault="008533A5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1477A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FF51A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AC1DC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EBDF79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91AE5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9996F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8533A5" w:rsidRPr="00E278C8" w14:paraId="5758DDBA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F43E567" w14:textId="77777777" w:rsidR="008533A5" w:rsidRPr="00E278C8" w:rsidRDefault="008533A5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AC48305" w14:textId="77777777" w:rsidR="008533A5" w:rsidRPr="00E278C8" w:rsidRDefault="008533A5" w:rsidP="00E06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35884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7A9FA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0B67C" w14:textId="77777777" w:rsidR="008533A5" w:rsidRPr="00E278C8" w:rsidRDefault="008533A5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584A4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E805D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BF4222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8533A5" w:rsidRPr="00E278C8" w14:paraId="4AC101AE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73F1E70" w14:textId="77777777" w:rsidR="008533A5" w:rsidRPr="00E278C8" w:rsidRDefault="008533A5" w:rsidP="00E067ED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F5773" w14:textId="77777777" w:rsidR="008533A5" w:rsidRPr="00E278C8" w:rsidRDefault="008533A5" w:rsidP="00E06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AA96B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27B7C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82993" w14:textId="77777777" w:rsidR="008533A5" w:rsidRPr="00E278C8" w:rsidRDefault="008533A5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FCB09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D01FF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2526E" w14:textId="77777777" w:rsidR="008533A5" w:rsidRPr="00E278C8" w:rsidRDefault="008533A5" w:rsidP="0085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533A5" w:rsidRPr="00E278C8" w14:paraId="66BA3C79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96A4122" w14:textId="77777777" w:rsidR="008533A5" w:rsidRPr="00E278C8" w:rsidRDefault="008533A5" w:rsidP="008533A5">
            <w:pPr>
              <w:shd w:val="clear" w:color="auto" w:fill="FFFFFF" w:themeFill="background1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C5195C9" w14:textId="77777777" w:rsidR="008533A5" w:rsidRPr="00E278C8" w:rsidRDefault="008533A5" w:rsidP="008533A5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C1117" w14:textId="77777777" w:rsidR="008533A5" w:rsidRPr="00E278C8" w:rsidRDefault="008533A5" w:rsidP="005206F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88DBA" w14:textId="77777777" w:rsidR="008533A5" w:rsidRPr="00E278C8" w:rsidRDefault="008533A5" w:rsidP="005206F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1E166" w14:textId="77777777" w:rsidR="008533A5" w:rsidRPr="00E278C8" w:rsidRDefault="008533A5" w:rsidP="005206F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70F52B" w14:textId="77777777" w:rsidR="008533A5" w:rsidRPr="00E278C8" w:rsidRDefault="008533A5" w:rsidP="008533A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A8122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3B8E1C7" w14:textId="77777777" w:rsidR="008533A5" w:rsidRPr="00E278C8" w:rsidRDefault="008533A5" w:rsidP="0085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4</w:t>
            </w:r>
          </w:p>
        </w:tc>
      </w:tr>
    </w:tbl>
    <w:p w14:paraId="11AEDC1B" w14:textId="77777777" w:rsidR="00E067ED" w:rsidRPr="00E278C8" w:rsidRDefault="00E067ED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7C3EABBB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0B4F206B" w14:textId="35E44085" w:rsidR="00A93EC9" w:rsidRDefault="00A93EC9">
      <w:pPr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br w:type="page"/>
      </w:r>
    </w:p>
    <w:p w14:paraId="103374C5" w14:textId="4873FD25" w:rsidR="005206FA" w:rsidRPr="00E278C8" w:rsidRDefault="005206FA" w:rsidP="005206FA">
      <w:pPr>
        <w:rPr>
          <w:rFonts w:ascii="Arial Narrow" w:hAnsi="Arial Narrow" w:cs="Arial"/>
        </w:rPr>
      </w:pPr>
      <w:r w:rsidRPr="00D607AD">
        <w:rPr>
          <w:rFonts w:ascii="Arial Narrow" w:hAnsi="Arial Narrow" w:cs="Arial"/>
          <w:b/>
        </w:rPr>
        <w:lastRenderedPageBreak/>
        <w:t>Dataset S3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 xml:space="preserve">N ‰) for amino acids extracted from the </w:t>
      </w:r>
      <w:r w:rsidR="002A640E" w:rsidRPr="00E278C8">
        <w:rPr>
          <w:rFonts w:ascii="Arial Narrow" w:hAnsi="Arial Narrow" w:cs="Arial"/>
        </w:rPr>
        <w:t>bacteria-</w:t>
      </w:r>
      <w:r w:rsidR="0017178B">
        <w:rPr>
          <w:rFonts w:ascii="Arial Narrow" w:hAnsi="Arial Narrow" w:cs="Arial"/>
        </w:rPr>
        <w:t>colonised</w:t>
      </w:r>
      <w:r w:rsidR="002A640E" w:rsidRPr="00E278C8">
        <w:rPr>
          <w:rFonts w:ascii="Arial Narrow" w:hAnsi="Arial Narrow" w:cs="Arial"/>
        </w:rPr>
        <w:t xml:space="preserve"> (</w:t>
      </w:r>
      <w:r w:rsidR="002A640E" w:rsidRPr="00E278C8">
        <w:rPr>
          <w:rFonts w:ascii="Arial Narrow" w:hAnsi="Arial Narrow" w:cs="Arial"/>
          <w:i/>
          <w:lang w:val="en-GB"/>
        </w:rPr>
        <w:t>Bacillus subtilis)</w:t>
      </w:r>
      <w:r w:rsidR="002A640E" w:rsidRPr="00E278C8">
        <w:rPr>
          <w:rFonts w:ascii="Arial Narrow" w:hAnsi="Arial Narrow" w:cs="Arial"/>
        </w:rPr>
        <w:t xml:space="preserve"> </w:t>
      </w:r>
      <w:r w:rsidRPr="00E278C8">
        <w:rPr>
          <w:rFonts w:ascii="Arial Narrow" w:hAnsi="Arial Narrow" w:cs="Arial"/>
        </w:rPr>
        <w:t xml:space="preserve">soy-wheat </w:t>
      </w:r>
      <w:r w:rsidR="002A640E" w:rsidRPr="00E278C8">
        <w:rPr>
          <w:rFonts w:ascii="Arial Narrow" w:hAnsi="Arial Narrow" w:cs="Arial"/>
        </w:rPr>
        <w:t>diet.</w:t>
      </w:r>
    </w:p>
    <w:p w14:paraId="21136716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5206FA" w:rsidRPr="00E278C8" w14:paraId="24C618D3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0666F58" w14:textId="73B310EC" w:rsidR="005206FA" w:rsidRPr="00E278C8" w:rsidRDefault="00072698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icrobe-</w:t>
            </w:r>
            <w:r w:rsidR="0017178B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lonised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soy-wheat (diet)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4CA26DB" w14:textId="77777777" w:rsidR="005206FA" w:rsidRPr="00E278C8" w:rsidRDefault="005206FA" w:rsidP="0052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A419FFE" w14:textId="77777777" w:rsidR="005206FA" w:rsidRPr="00E278C8" w:rsidRDefault="005206FA" w:rsidP="005206F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2A37B83" w14:textId="77777777" w:rsidR="005206FA" w:rsidRPr="00E278C8" w:rsidRDefault="005206FA" w:rsidP="0052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5206FA" w:rsidRPr="00E278C8" w14:paraId="776F5130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5EB30E06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62DDEF0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CE6018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4980CA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EDE99D4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CC028B0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72E5DD7F" w14:textId="47B8FE86" w:rsidR="005206FA" w:rsidRPr="00E278C8" w:rsidRDefault="0017178B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5206FA" w:rsidRPr="00E278C8" w14:paraId="1276ADEE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048A889D" w14:textId="77777777" w:rsidR="005206FA" w:rsidRPr="00E278C8" w:rsidRDefault="005206FA" w:rsidP="005206F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7B159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B73A8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0C314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8C84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943B6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75BC2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7F59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5206FA" w:rsidRPr="00E278C8" w14:paraId="32628FD5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DFB3CC7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A579CC5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622C8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13E1A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3.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85791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3.2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433A4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DC583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3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DF0F81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5206FA" w:rsidRPr="00E278C8" w14:paraId="0110ACDF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A34B6E9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9C048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24BC2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1192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E8380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77DE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697F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067F2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21</w:t>
            </w:r>
          </w:p>
        </w:tc>
      </w:tr>
      <w:tr w:rsidR="005206FA" w:rsidRPr="00E278C8" w14:paraId="77D60800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7C4A772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E58C8B6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8BCB8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CA713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261A4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88CF8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4EF5F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BBFCADB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5206FA" w:rsidRPr="00E278C8" w14:paraId="3093CCE9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8FDDD09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597FB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45FBC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98A57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CD352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93AE9B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E4487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7CF2E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5206FA" w:rsidRPr="00E278C8" w14:paraId="2EBC6A33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128DF23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805090D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8E834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30DA5F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6534B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6237C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C3192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76B2F6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5206FA" w:rsidRPr="00E278C8" w14:paraId="7926867E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D42F069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DA35E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121F8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0F23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A3BD7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76A8F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C909B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4365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5206FA" w:rsidRPr="00E278C8" w14:paraId="41C332E3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6028183" w14:textId="77777777" w:rsidR="005206FA" w:rsidRPr="00E278C8" w:rsidRDefault="005206FA" w:rsidP="005206FA">
            <w:pPr>
              <w:shd w:val="clear" w:color="auto" w:fill="FFFFFF" w:themeFill="background1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92F749A" w14:textId="77777777" w:rsidR="005206FA" w:rsidRPr="00E278C8" w:rsidRDefault="005206FA" w:rsidP="005206FA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91501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7B821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FB210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8EF51E" w14:textId="77777777" w:rsidR="005206FA" w:rsidRPr="00E278C8" w:rsidRDefault="005206FA" w:rsidP="005206F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E498D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C389545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0</w:t>
            </w:r>
          </w:p>
        </w:tc>
      </w:tr>
    </w:tbl>
    <w:p w14:paraId="7883F87E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79E0E54B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1FA51A4A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1BEE3F49" w14:textId="26C28F29" w:rsidR="005206FA" w:rsidRPr="00E278C8" w:rsidRDefault="005206FA" w:rsidP="005206FA">
      <w:pPr>
        <w:rPr>
          <w:rFonts w:ascii="Arial Narrow" w:hAnsi="Arial Narrow" w:cs="Arial"/>
        </w:rPr>
      </w:pPr>
      <w:r w:rsidRPr="00D607AD">
        <w:rPr>
          <w:rFonts w:ascii="Arial Narrow" w:hAnsi="Arial Narrow" w:cs="Arial"/>
          <w:b/>
        </w:rPr>
        <w:t>Dataset S4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 xml:space="preserve">N ‰) for amino acids extracted from the </w:t>
      </w:r>
      <w:r w:rsidR="0003668A" w:rsidRPr="00E278C8">
        <w:rPr>
          <w:rFonts w:ascii="Arial Narrow" w:hAnsi="Arial Narrow" w:cs="Arial"/>
        </w:rPr>
        <w:t xml:space="preserve">larval </w:t>
      </w:r>
      <w:r w:rsidR="000E3994" w:rsidRPr="00E278C8">
        <w:rPr>
          <w:rFonts w:ascii="Arial Narrow" w:hAnsi="Arial Narrow" w:cs="Arial"/>
        </w:rPr>
        <w:t xml:space="preserve">fall armyworm </w:t>
      </w:r>
      <w:r w:rsidR="0003668A" w:rsidRPr="00E278C8">
        <w:rPr>
          <w:rFonts w:ascii="Arial Narrow" w:hAnsi="Arial Narrow" w:cs="Arial"/>
        </w:rPr>
        <w:t>(</w:t>
      </w:r>
      <w:r w:rsidR="0003668A" w:rsidRPr="00E278C8">
        <w:rPr>
          <w:rFonts w:ascii="Arial Narrow" w:hAnsi="Arial Narrow" w:cs="Arial"/>
          <w:i/>
          <w:lang w:val="en-GB"/>
        </w:rPr>
        <w:t xml:space="preserve">Spodoptera frugiperda) </w:t>
      </w:r>
      <w:r w:rsidR="000E3994" w:rsidRPr="00E278C8">
        <w:rPr>
          <w:rFonts w:ascii="Arial Narrow" w:hAnsi="Arial Narrow" w:cs="Arial"/>
        </w:rPr>
        <w:t>diet</w:t>
      </w:r>
      <w:r w:rsidRPr="00E278C8">
        <w:rPr>
          <w:rFonts w:ascii="Arial Narrow" w:hAnsi="Arial Narrow" w:cs="Arial"/>
        </w:rPr>
        <w:t>.</w:t>
      </w:r>
    </w:p>
    <w:p w14:paraId="1DFE820D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5206FA" w:rsidRPr="00E278C8" w14:paraId="6316F340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7CFFED8" w14:textId="0A3F536B" w:rsidR="005206FA" w:rsidRPr="00E278C8" w:rsidRDefault="0003668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Herbivorous insect </w:t>
            </w:r>
            <w:r w:rsidR="005206FA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(diet)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170814F" w14:textId="77777777" w:rsidR="005206FA" w:rsidRPr="00E278C8" w:rsidRDefault="005206FA" w:rsidP="0052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one" w:sz="0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41D6933" w14:textId="77777777" w:rsidR="005206FA" w:rsidRPr="00E278C8" w:rsidRDefault="005206FA" w:rsidP="005206F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7599788" w14:textId="77777777" w:rsidR="005206FA" w:rsidRPr="00E278C8" w:rsidRDefault="005206FA" w:rsidP="0052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5206FA" w:rsidRPr="00E278C8" w14:paraId="18A6FCBE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027EDCF5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57EF5C66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B89425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1806D1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CCA3C52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578D8B4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581E2CBC" w14:textId="118B7EBB" w:rsidR="005206FA" w:rsidRPr="00E278C8" w:rsidRDefault="0017178B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5206FA" w:rsidRPr="00E278C8" w14:paraId="47DEA59C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593AD3B2" w14:textId="77777777" w:rsidR="005206FA" w:rsidRPr="00E278C8" w:rsidRDefault="005206FA" w:rsidP="005206F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8493A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E0FA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C8FB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1D22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37A28B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384C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B02F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5206FA" w:rsidRPr="00E278C8" w14:paraId="515A6213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3843BB2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2F2F654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E0C61C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D18F5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34159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FEE512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6D98C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EF4D349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5206FA" w:rsidRPr="00E278C8" w14:paraId="67635D9D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371427B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01869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56909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B3F89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12643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5BAB9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911A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69088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5206FA" w:rsidRPr="00E278C8" w14:paraId="61B673D8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A0B3051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A497CED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A605A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EFE6A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2F850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CC1B8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09393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ADA3F2D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5206FA" w:rsidRPr="00E278C8" w14:paraId="6248B485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F86FEC9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92C46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46FAA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CBEB9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DA39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A80CC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BE5E1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EC56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5206FA" w:rsidRPr="00E278C8" w14:paraId="69990EAD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A424EED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CDA9031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AAD8C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0B68A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7AE71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BE485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A7005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C08685F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5206FA" w:rsidRPr="00E278C8" w14:paraId="393CD577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FD500F4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25F05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3F625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6AD2C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E78FB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402B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9C00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9F084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5206FA" w:rsidRPr="00E278C8" w14:paraId="1F95F067" w14:textId="77777777" w:rsidTr="0052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DD60414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66768E7" w14:textId="77777777" w:rsidR="005206FA" w:rsidRPr="00E278C8" w:rsidRDefault="005206FA" w:rsidP="00520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046A7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33B40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4E422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0DD0C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CD008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757EFF" w14:textId="77777777" w:rsidR="005206FA" w:rsidRPr="00E278C8" w:rsidRDefault="005206FA" w:rsidP="0052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5206FA" w:rsidRPr="00E278C8" w14:paraId="5DCDC089" w14:textId="77777777" w:rsidTr="005206F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6346B52" w14:textId="77777777" w:rsidR="005206FA" w:rsidRPr="00E278C8" w:rsidRDefault="005206FA" w:rsidP="005206FA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602B4" w14:textId="77777777" w:rsidR="005206FA" w:rsidRPr="00E278C8" w:rsidRDefault="005206FA" w:rsidP="00520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28C07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2E42D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860F3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C1282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EE2F6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5DA1F" w14:textId="77777777" w:rsidR="005206FA" w:rsidRPr="00E278C8" w:rsidRDefault="005206FA" w:rsidP="0052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8</w:t>
            </w:r>
          </w:p>
        </w:tc>
      </w:tr>
    </w:tbl>
    <w:p w14:paraId="3960297A" w14:textId="77777777" w:rsidR="005206FA" w:rsidRPr="00E278C8" w:rsidRDefault="005206FA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392401C4" w14:textId="663322EF" w:rsidR="00A93EC9" w:rsidRDefault="00A93EC9">
      <w:pPr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br w:type="page"/>
      </w:r>
    </w:p>
    <w:p w14:paraId="1F783233" w14:textId="45E557DF" w:rsidR="007B5C39" w:rsidRPr="00E278C8" w:rsidRDefault="00D75BC1" w:rsidP="008533A5">
      <w:pPr>
        <w:shd w:val="clear" w:color="auto" w:fill="FFFFFF" w:themeFill="background1"/>
        <w:rPr>
          <w:rFonts w:ascii="Arial Narrow" w:hAnsi="Arial Narrow" w:cs="Arial"/>
        </w:rPr>
      </w:pPr>
      <w:r w:rsidRPr="00CB0B0A">
        <w:rPr>
          <w:rFonts w:ascii="Arial Narrow" w:hAnsi="Arial Narrow" w:cs="Arial"/>
          <w:b/>
        </w:rPr>
        <w:lastRenderedPageBreak/>
        <w:t>Dataset S5</w:t>
      </w:r>
      <w:r w:rsidR="007B5C39" w:rsidRPr="00CB0B0A">
        <w:rPr>
          <w:rFonts w:ascii="Arial Narrow" w:hAnsi="Arial Narrow" w:cs="Arial"/>
          <w:b/>
        </w:rPr>
        <w:t>.</w:t>
      </w:r>
      <w:r w:rsidR="007B5C39" w:rsidRPr="00E278C8">
        <w:rPr>
          <w:rFonts w:ascii="Arial Narrow" w:hAnsi="Arial Narrow" w:cs="Arial"/>
        </w:rPr>
        <w:t xml:space="preserve"> Raw data (δ</w:t>
      </w:r>
      <w:r w:rsidR="007B5C39" w:rsidRPr="00E278C8">
        <w:rPr>
          <w:rFonts w:ascii="Arial Narrow" w:hAnsi="Arial Narrow" w:cs="Arial"/>
          <w:vertAlign w:val="superscript"/>
        </w:rPr>
        <w:t>15</w:t>
      </w:r>
      <w:r w:rsidR="007B5C39" w:rsidRPr="00E278C8">
        <w:rPr>
          <w:rFonts w:ascii="Arial Narrow" w:hAnsi="Arial Narrow" w:cs="Arial"/>
        </w:rPr>
        <w:t xml:space="preserve">N ‰) for amino acids extracted from the </w:t>
      </w:r>
      <w:r w:rsidR="0003668A" w:rsidRPr="00E278C8">
        <w:rPr>
          <w:rFonts w:ascii="Arial Narrow" w:hAnsi="Arial Narrow" w:cs="Arial"/>
        </w:rPr>
        <w:t>fungus-coloni</w:t>
      </w:r>
      <w:r w:rsidR="0017178B">
        <w:rPr>
          <w:rFonts w:ascii="Arial Narrow" w:hAnsi="Arial Narrow" w:cs="Arial"/>
        </w:rPr>
        <w:t>s</w:t>
      </w:r>
      <w:r w:rsidR="0003668A" w:rsidRPr="00E278C8">
        <w:rPr>
          <w:rFonts w:ascii="Arial Narrow" w:hAnsi="Arial Narrow" w:cs="Arial"/>
        </w:rPr>
        <w:t>ed (</w:t>
      </w:r>
      <w:r w:rsidR="0003668A" w:rsidRPr="00E278C8">
        <w:rPr>
          <w:rFonts w:ascii="Arial Narrow" w:hAnsi="Arial Narrow" w:cs="Arial"/>
          <w:i/>
          <w:lang w:val="en-GB"/>
        </w:rPr>
        <w:t>Beauveria bassiana</w:t>
      </w:r>
      <w:r w:rsidR="0003668A" w:rsidRPr="00E278C8">
        <w:rPr>
          <w:rFonts w:ascii="Arial Narrow" w:hAnsi="Arial Narrow" w:cs="Arial"/>
        </w:rPr>
        <w:t xml:space="preserve">) </w:t>
      </w:r>
      <w:r w:rsidR="000E3994" w:rsidRPr="00E278C8">
        <w:rPr>
          <w:rFonts w:ascii="Arial Narrow" w:hAnsi="Arial Narrow" w:cs="Arial"/>
        </w:rPr>
        <w:t>fall armyworm diet</w:t>
      </w:r>
      <w:r w:rsidR="0003668A" w:rsidRPr="00E278C8">
        <w:rPr>
          <w:rFonts w:ascii="Arial Narrow" w:hAnsi="Arial Narrow" w:cs="Arial"/>
        </w:rPr>
        <w:t>.</w:t>
      </w:r>
      <w:r w:rsidR="007B5C39" w:rsidRPr="00E278C8">
        <w:rPr>
          <w:rFonts w:ascii="Arial Narrow" w:hAnsi="Arial Narrow" w:cs="Arial"/>
        </w:rPr>
        <w:t xml:space="preserve"> </w:t>
      </w:r>
    </w:p>
    <w:p w14:paraId="612A8BF8" w14:textId="77777777" w:rsidR="007B5C39" w:rsidRPr="00E278C8" w:rsidRDefault="007B5C39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7B5C39" w:rsidRPr="00E278C8" w14:paraId="43FDCE7D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84880D6" w14:textId="16F269FE" w:rsidR="007B5C39" w:rsidRPr="00E278C8" w:rsidRDefault="00072698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icrobe</w:t>
            </w:r>
            <w:r w:rsidR="0003668A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</w:t>
            </w:r>
            <w:r w:rsidR="0017178B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lonised</w:t>
            </w:r>
            <w:r w:rsidR="0003668A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herbivorous insect </w:t>
            </w:r>
            <w:r w:rsidR="007B5C39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(diet)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5083601E" w14:textId="77777777" w:rsidR="007B5C39" w:rsidRPr="00E278C8" w:rsidRDefault="007B5C39" w:rsidP="00311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one" w:sz="0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5B0B3896" w14:textId="77777777" w:rsidR="007B5C39" w:rsidRPr="00E278C8" w:rsidRDefault="007B5C39" w:rsidP="003118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886BC97" w14:textId="77777777" w:rsidR="007B5C39" w:rsidRPr="00E278C8" w:rsidRDefault="007B5C39" w:rsidP="00311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7B5C39" w:rsidRPr="00E278C8" w14:paraId="20508841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7AE75EE2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92FFD43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13C23D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0F8244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40537F4" w14:textId="77777777" w:rsidR="007B5C39" w:rsidRPr="00E278C8" w:rsidRDefault="007B5C3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7406FE6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1E117F62" w14:textId="78F1ECF8" w:rsidR="007B5C39" w:rsidRPr="00E278C8" w:rsidRDefault="0017178B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7B5C39" w:rsidRPr="00E278C8" w14:paraId="1ACDD63B" w14:textId="77777777" w:rsidTr="007B5C3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4C87DB30" w14:textId="77777777" w:rsidR="007B5C39" w:rsidRPr="00E278C8" w:rsidRDefault="007B5C39" w:rsidP="0031182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F09569" w14:textId="77777777" w:rsidR="007B5C39" w:rsidRPr="00E278C8" w:rsidRDefault="007B5C39" w:rsidP="0031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08FDF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C36BA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3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C59CE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2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5E24AD" w14:textId="77777777" w:rsidR="007B5C39" w:rsidRPr="00E278C8" w:rsidRDefault="007B5C39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1EFD2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9FF23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7B5C39" w:rsidRPr="00E278C8" w14:paraId="3B4C0416" w14:textId="77777777" w:rsidTr="007B5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5A05A4A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3B4C650" w14:textId="77777777" w:rsidR="007B5C39" w:rsidRPr="00E278C8" w:rsidRDefault="007B5C39" w:rsidP="0031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8C773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85F32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8C188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53301" w14:textId="77777777" w:rsidR="007B5C39" w:rsidRPr="00E278C8" w:rsidRDefault="007B5C3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929AD5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4AD14A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7B5C39" w:rsidRPr="00E278C8" w14:paraId="3F080C6E" w14:textId="77777777" w:rsidTr="007B5C3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E4591BD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4E004" w14:textId="77777777" w:rsidR="007B5C39" w:rsidRPr="00E278C8" w:rsidRDefault="007B5C39" w:rsidP="0031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42EA12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A8EAE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07064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49B99" w14:textId="77777777" w:rsidR="007B5C39" w:rsidRPr="00E278C8" w:rsidRDefault="007B5C39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20C4E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EF05D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5C39" w:rsidRPr="00E278C8" w14:paraId="6B9BB320" w14:textId="77777777" w:rsidTr="007B5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2D1C056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3CC7E0E" w14:textId="77777777" w:rsidR="007B5C39" w:rsidRPr="00E278C8" w:rsidRDefault="007B5C39" w:rsidP="0031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CBE9F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9A3F1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327A5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7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4CFA4" w14:textId="77777777" w:rsidR="007B5C39" w:rsidRPr="00E278C8" w:rsidRDefault="007B5C3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E933C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63114E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7B5C39" w:rsidRPr="00E278C8" w14:paraId="5B6EED70" w14:textId="77777777" w:rsidTr="007B5C3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F33D201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C421D" w14:textId="77777777" w:rsidR="007B5C39" w:rsidRPr="00E278C8" w:rsidRDefault="007B5C39" w:rsidP="0031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10C87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A8782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D78CA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7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DFD33F" w14:textId="77777777" w:rsidR="007B5C39" w:rsidRPr="00E278C8" w:rsidRDefault="007B5C39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7E717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9109B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7B5C39" w:rsidRPr="00E278C8" w14:paraId="01B03BFC" w14:textId="77777777" w:rsidTr="007B5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997C784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ECDE705" w14:textId="77777777" w:rsidR="007B5C39" w:rsidRPr="00E278C8" w:rsidRDefault="007B5C39" w:rsidP="0031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4A361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C7DAE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E53F4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78603" w14:textId="77777777" w:rsidR="007B5C39" w:rsidRPr="00E278C8" w:rsidRDefault="007B5C3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D2125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28D4C2E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7B5C39" w:rsidRPr="00E278C8" w14:paraId="5BED2504" w14:textId="77777777" w:rsidTr="007B5C3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0F9D9A9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01230" w14:textId="77777777" w:rsidR="007B5C39" w:rsidRPr="00E278C8" w:rsidRDefault="007B5C39" w:rsidP="0031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69FEB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4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1C42C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FC8F7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4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ED84AB" w14:textId="77777777" w:rsidR="007B5C39" w:rsidRPr="00E278C8" w:rsidRDefault="007B5C39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78544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03FD1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7B5C39" w:rsidRPr="00E278C8" w14:paraId="450F2393" w14:textId="77777777" w:rsidTr="007B5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3B20077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EC8B24A" w14:textId="77777777" w:rsidR="007B5C39" w:rsidRPr="00E278C8" w:rsidRDefault="007B5C39" w:rsidP="0031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CB1A7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0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8154E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0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862FAB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0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FA742" w14:textId="77777777" w:rsidR="007B5C39" w:rsidRPr="00E278C8" w:rsidRDefault="007B5C3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07DA5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48107A5" w14:textId="77777777" w:rsidR="007B5C39" w:rsidRPr="00E278C8" w:rsidRDefault="007B5C39" w:rsidP="007B5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7B5C39" w:rsidRPr="00E278C8" w14:paraId="4366FAEA" w14:textId="77777777" w:rsidTr="007B5C3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0D4A80C" w14:textId="77777777" w:rsidR="007B5C39" w:rsidRPr="00E278C8" w:rsidRDefault="007B5C3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FD8E9" w14:textId="77777777" w:rsidR="007B5C39" w:rsidRPr="00E278C8" w:rsidRDefault="007B5C39" w:rsidP="0031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12290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1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79F77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9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D7811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3E3DD" w14:textId="77777777" w:rsidR="007B5C39" w:rsidRPr="00E278C8" w:rsidRDefault="007B5C39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97E42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D962C" w14:textId="77777777" w:rsidR="007B5C39" w:rsidRPr="00E278C8" w:rsidRDefault="007B5C39" w:rsidP="007B5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5</w:t>
            </w:r>
          </w:p>
        </w:tc>
      </w:tr>
    </w:tbl>
    <w:p w14:paraId="60B4B02F" w14:textId="77777777" w:rsidR="007B5C39" w:rsidRPr="00E278C8" w:rsidRDefault="007B5C39" w:rsidP="008533A5">
      <w:pPr>
        <w:shd w:val="clear" w:color="auto" w:fill="FFFFFF" w:themeFill="background1"/>
        <w:rPr>
          <w:rFonts w:ascii="Arial Narrow" w:hAnsi="Arial Narrow" w:cs="Times New Roman"/>
        </w:rPr>
      </w:pPr>
    </w:p>
    <w:p w14:paraId="0DAEA29C" w14:textId="77777777" w:rsidR="00DA2C00" w:rsidRPr="00E278C8" w:rsidRDefault="00DA2C00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p w14:paraId="3FFBDD11" w14:textId="5DB13E06" w:rsidR="00311829" w:rsidRPr="00E278C8" w:rsidRDefault="00DA2C00" w:rsidP="00C31363">
      <w:pPr>
        <w:rPr>
          <w:rFonts w:ascii="Arial Narrow" w:eastAsia="Times New Roman" w:hAnsi="Arial Narrow" w:cs="Arial"/>
        </w:rPr>
      </w:pPr>
      <w:r w:rsidRPr="00CB0B0A">
        <w:rPr>
          <w:rFonts w:ascii="Arial Narrow" w:hAnsi="Arial Narrow" w:cs="Arial"/>
          <w:b/>
        </w:rPr>
        <w:t>Dataset S6</w:t>
      </w:r>
      <w:r w:rsidR="00311829" w:rsidRPr="00CB0B0A">
        <w:rPr>
          <w:rFonts w:ascii="Arial Narrow" w:hAnsi="Arial Narrow" w:cs="Arial"/>
          <w:b/>
        </w:rPr>
        <w:t>.</w:t>
      </w:r>
      <w:r w:rsidR="00311829" w:rsidRPr="00E278C8">
        <w:rPr>
          <w:rFonts w:ascii="Arial Narrow" w:hAnsi="Arial Narrow" w:cs="Arial"/>
        </w:rPr>
        <w:t xml:space="preserve"> Raw data (δ</w:t>
      </w:r>
      <w:r w:rsidR="00311829" w:rsidRPr="00E278C8">
        <w:rPr>
          <w:rFonts w:ascii="Arial Narrow" w:hAnsi="Arial Narrow" w:cs="Arial"/>
          <w:vertAlign w:val="superscript"/>
        </w:rPr>
        <w:t>15</w:t>
      </w:r>
      <w:r w:rsidR="00311829" w:rsidRPr="00E278C8">
        <w:rPr>
          <w:rFonts w:ascii="Arial Narrow" w:hAnsi="Arial Narrow" w:cs="Arial"/>
        </w:rPr>
        <w:t xml:space="preserve">N ‰) for amino acids extracted from </w:t>
      </w:r>
      <w:r w:rsidR="00C31363" w:rsidRPr="00E278C8">
        <w:rPr>
          <w:rFonts w:ascii="Arial Narrow" w:eastAsia="Times New Roman" w:hAnsi="Arial Narrow" w:cs="Arial"/>
        </w:rPr>
        <w:t xml:space="preserve">the </w:t>
      </w:r>
      <w:r w:rsidR="0039536C" w:rsidRPr="00E278C8">
        <w:rPr>
          <w:rFonts w:ascii="Arial Narrow" w:eastAsia="Times New Roman" w:hAnsi="Arial Narrow" w:cs="Arial"/>
        </w:rPr>
        <w:t>pantry</w:t>
      </w:r>
      <w:r w:rsidR="00C31363" w:rsidRPr="00E278C8">
        <w:rPr>
          <w:rFonts w:ascii="Arial Narrow" w:eastAsia="Times New Roman" w:hAnsi="Arial Narrow" w:cs="Arial"/>
        </w:rPr>
        <w:t xml:space="preserve"> moth, </w:t>
      </w:r>
      <w:r w:rsidRPr="00E278C8">
        <w:rPr>
          <w:rFonts w:ascii="Arial Narrow" w:hAnsi="Arial Narrow" w:cs="Arial"/>
        </w:rPr>
        <w:t>Plodia</w:t>
      </w:r>
      <w:r w:rsidR="00311829" w:rsidRPr="00E278C8">
        <w:rPr>
          <w:rFonts w:ascii="Arial Narrow" w:hAnsi="Arial Narrow" w:cs="Arial"/>
        </w:rPr>
        <w:t xml:space="preserve"> (</w:t>
      </w:r>
      <w:r w:rsidR="0039536C" w:rsidRPr="00E278C8">
        <w:rPr>
          <w:rFonts w:ascii="Arial Narrow" w:hAnsi="Arial Narrow" w:cs="Arial"/>
          <w:i/>
          <w:lang w:val="en-GB"/>
        </w:rPr>
        <w:t>Plodia interpunctella</w:t>
      </w:r>
      <w:r w:rsidR="00311829" w:rsidRPr="00E278C8">
        <w:rPr>
          <w:rFonts w:ascii="Arial Narrow" w:hAnsi="Arial Narrow" w:cs="Arial"/>
        </w:rPr>
        <w:t>) cultured on the soy-wheat diet.</w:t>
      </w:r>
    </w:p>
    <w:p w14:paraId="6AF64D9C" w14:textId="77777777" w:rsidR="00311829" w:rsidRPr="00E278C8" w:rsidRDefault="00311829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311829" w:rsidRPr="00E278C8" w14:paraId="6DB4D063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EA508F4" w14:textId="07C5E656" w:rsidR="00311829" w:rsidRPr="00E278C8" w:rsidRDefault="0003668A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Herbivorous i</w:t>
            </w:r>
            <w:r w:rsidR="00311829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nsect (consumer)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3C554CB6" w14:textId="77777777" w:rsidR="00311829" w:rsidRPr="00E278C8" w:rsidRDefault="00311829" w:rsidP="00311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one" w:sz="0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F6CB451" w14:textId="77777777" w:rsidR="00311829" w:rsidRPr="00E278C8" w:rsidRDefault="00311829" w:rsidP="003118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84E44DD" w14:textId="77777777" w:rsidR="00311829" w:rsidRPr="00E278C8" w:rsidRDefault="00311829" w:rsidP="00311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311829" w:rsidRPr="00E278C8" w14:paraId="6ACCE7C6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4CAB5AC7" w14:textId="77777777" w:rsidR="00311829" w:rsidRPr="00E278C8" w:rsidRDefault="00311829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64C66506" w14:textId="77777777" w:rsidR="00311829" w:rsidRPr="00E278C8" w:rsidRDefault="00311829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1E8421" w14:textId="77777777" w:rsidR="00311829" w:rsidRPr="00E278C8" w:rsidRDefault="00311829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F9D82" w14:textId="77777777" w:rsidR="00311829" w:rsidRPr="00E278C8" w:rsidRDefault="00311829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50A74EC" w14:textId="77777777" w:rsidR="00311829" w:rsidRPr="00E278C8" w:rsidRDefault="0031182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D343C68" w14:textId="77777777" w:rsidR="00311829" w:rsidRPr="00E278C8" w:rsidRDefault="00311829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77FE1DDF" w14:textId="21CAAE1D" w:rsidR="00311829" w:rsidRPr="00E278C8" w:rsidRDefault="0017178B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DA2C00" w:rsidRPr="00E278C8" w14:paraId="0EB53756" w14:textId="77777777" w:rsidTr="00DA2C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51E48932" w14:textId="77777777" w:rsidR="00DA2C00" w:rsidRPr="00E278C8" w:rsidRDefault="00DA2C00" w:rsidP="0031182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01D27" w14:textId="77777777" w:rsidR="00DA2C00" w:rsidRPr="00E278C8" w:rsidRDefault="00DA2C00" w:rsidP="00DA2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B40C7" w14:textId="33C2F003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0E371" w14:textId="069FD2BE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23506" w14:textId="73F7EB9E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691240" w14:textId="77777777" w:rsidR="00DA2C00" w:rsidRPr="00E278C8" w:rsidRDefault="00DA2C00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E10BE" w14:textId="58FFE958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52DA8" w14:textId="7B2027E1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DA2C00" w:rsidRPr="00E278C8" w14:paraId="64832975" w14:textId="77777777" w:rsidTr="00DA2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918A5A6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197AF1E" w14:textId="77777777" w:rsidR="00DA2C00" w:rsidRPr="00E278C8" w:rsidRDefault="00DA2C00" w:rsidP="00DA2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25D542" w14:textId="5536F716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732A21" w14:textId="1D1EE521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41611" w14:textId="1701FD46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F8189" w14:textId="77777777" w:rsidR="00DA2C00" w:rsidRPr="00E278C8" w:rsidRDefault="00DA2C00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94C40" w14:textId="6DE3F7B5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E7EE0CE" w14:textId="492FF7EC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DA2C00" w:rsidRPr="00E278C8" w14:paraId="27A6E971" w14:textId="77777777" w:rsidTr="00DA2C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6DA59A1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D2D16" w14:textId="77777777" w:rsidR="00DA2C00" w:rsidRPr="00E278C8" w:rsidRDefault="00DA2C00" w:rsidP="00DA2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77649" w14:textId="32D1DFE4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71D1CB" w14:textId="2ABD50A7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A3B94" w14:textId="1A3558A2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1C66A6" w14:textId="77777777" w:rsidR="00DA2C00" w:rsidRPr="00E278C8" w:rsidRDefault="00DA2C00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AA587" w14:textId="4FD4408B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D00DC" w14:textId="18D3769D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DA2C00" w:rsidRPr="00E278C8" w14:paraId="1B0FEF1F" w14:textId="77777777" w:rsidTr="00DA2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9564EA5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F13EB6F" w14:textId="77777777" w:rsidR="00DA2C00" w:rsidRPr="00E278C8" w:rsidRDefault="00DA2C00" w:rsidP="00DA2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BAC7D" w14:textId="150AD4D5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4DC80" w14:textId="4D53B545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BF0F9" w14:textId="70E85088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82518" w14:textId="77777777" w:rsidR="00DA2C00" w:rsidRPr="00E278C8" w:rsidRDefault="00DA2C00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34031A" w14:textId="7EC0431C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B67E02D" w14:textId="7276CAEE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DA2C00" w:rsidRPr="00E278C8" w14:paraId="6B735E96" w14:textId="77777777" w:rsidTr="00DA2C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D554AC2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1CDCA" w14:textId="77777777" w:rsidR="00DA2C00" w:rsidRPr="00E278C8" w:rsidRDefault="00DA2C00" w:rsidP="00DA2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0AC01" w14:textId="3FEB4FD7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3723D" w14:textId="06B9D79D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259C3" w14:textId="3CDDB083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2A723E" w14:textId="77777777" w:rsidR="00DA2C00" w:rsidRPr="00E278C8" w:rsidRDefault="00DA2C00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D9DA6" w14:textId="7C995189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5BD14" w14:textId="626CFF3D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DA2C00" w:rsidRPr="00E278C8" w14:paraId="2BA350AD" w14:textId="77777777" w:rsidTr="00DA2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40094C8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5589E70" w14:textId="77777777" w:rsidR="00DA2C00" w:rsidRPr="00E278C8" w:rsidRDefault="00DA2C00" w:rsidP="00DA2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30A1A" w14:textId="0C70550B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75200" w14:textId="2E53E792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19992" w14:textId="468634EC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D727F" w14:textId="77777777" w:rsidR="00DA2C00" w:rsidRPr="00E278C8" w:rsidRDefault="00DA2C00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E40A9" w14:textId="3710E91D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6537B05" w14:textId="0971D953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DA2C00" w:rsidRPr="00E278C8" w14:paraId="721305B9" w14:textId="77777777" w:rsidTr="00DA2C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35AB8DE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2E315" w14:textId="77777777" w:rsidR="00DA2C00" w:rsidRPr="00E278C8" w:rsidRDefault="00DA2C00" w:rsidP="00DA2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E6C93" w14:textId="63A2076D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83C56" w14:textId="5EAC2E7C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F8F86" w14:textId="6613BEA0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C1F12E" w14:textId="77777777" w:rsidR="00DA2C00" w:rsidRPr="00E278C8" w:rsidRDefault="00DA2C00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E41F5" w14:textId="0B423EFC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454272" w14:textId="7C794DF7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DA2C00" w:rsidRPr="00E278C8" w14:paraId="6E2B2449" w14:textId="77777777" w:rsidTr="00DA2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FE0A1CF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7AC7D74" w14:textId="081BF4D7" w:rsidR="00DA2C00" w:rsidRPr="00E278C8" w:rsidRDefault="00DA2C00" w:rsidP="00DA2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55C3B3" w14:textId="77777777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418DD4" w14:textId="1E84EA60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AFC20" w14:textId="77777777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6FFB7" w14:textId="77777777" w:rsidR="00DA2C00" w:rsidRPr="00E278C8" w:rsidRDefault="00DA2C00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CC9C7" w14:textId="54B1089F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47596E8" w14:textId="77777777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</w:tr>
      <w:tr w:rsidR="00DA2C00" w:rsidRPr="00E278C8" w14:paraId="2FB4C029" w14:textId="77777777" w:rsidTr="00DA2C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ECF8337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E9BC4E" w14:textId="77777777" w:rsidR="00DA2C00" w:rsidRPr="00E278C8" w:rsidRDefault="00DA2C00" w:rsidP="00DA2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9E8AE" w14:textId="679EFE17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04E14" w14:textId="1D9FF770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01A46" w14:textId="7C867C82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CCD46F" w14:textId="77777777" w:rsidR="00DA2C00" w:rsidRPr="00E278C8" w:rsidRDefault="00DA2C00" w:rsidP="00311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E7A78" w14:textId="122C7B25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D26C3" w14:textId="06082A53" w:rsidR="00DA2C00" w:rsidRPr="00E278C8" w:rsidRDefault="00DA2C00" w:rsidP="00DA2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DA2C00" w:rsidRPr="00E278C8" w14:paraId="7C30B34E" w14:textId="77777777" w:rsidTr="00DA2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43CBD03" w14:textId="77777777" w:rsidR="00DA2C00" w:rsidRPr="00E278C8" w:rsidRDefault="00DA2C00" w:rsidP="00311829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92BE6F1" w14:textId="77777777" w:rsidR="00DA2C00" w:rsidRPr="00E278C8" w:rsidRDefault="00DA2C00" w:rsidP="00DA2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796FF" w14:textId="5C8B8A7B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8A09B" w14:textId="40A7B0F2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650B3" w14:textId="244D94CA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429635" w14:textId="77777777" w:rsidR="00DA2C00" w:rsidRPr="00E278C8" w:rsidRDefault="00DA2C00" w:rsidP="00311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9250E" w14:textId="471A6C36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D5F4D98" w14:textId="79E6288D" w:rsidR="00DA2C00" w:rsidRPr="00E278C8" w:rsidRDefault="00DA2C00" w:rsidP="00DA2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09</w:t>
            </w:r>
          </w:p>
        </w:tc>
      </w:tr>
    </w:tbl>
    <w:p w14:paraId="5E0FC6B7" w14:textId="77777777" w:rsidR="00877673" w:rsidRDefault="00877673" w:rsidP="00814FA9">
      <w:pPr>
        <w:rPr>
          <w:rFonts w:ascii="Arial Narrow" w:hAnsi="Arial Narrow" w:cs="Arial"/>
          <w:b/>
        </w:rPr>
      </w:pPr>
    </w:p>
    <w:p w14:paraId="4BB18337" w14:textId="71ABBF08" w:rsidR="00C31363" w:rsidRPr="00E278C8" w:rsidRDefault="00814458" w:rsidP="00814FA9">
      <w:pPr>
        <w:rPr>
          <w:rFonts w:ascii="Arial Narrow" w:eastAsia="Times New Roman" w:hAnsi="Arial Narrow" w:cs="Arial"/>
        </w:rPr>
      </w:pPr>
      <w:r w:rsidRPr="00CB0B0A">
        <w:rPr>
          <w:rFonts w:ascii="Arial Narrow" w:hAnsi="Arial Narrow" w:cs="Arial"/>
          <w:b/>
        </w:rPr>
        <w:lastRenderedPageBreak/>
        <w:t>Dataset S7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 xml:space="preserve">N ‰) for amino acids extracted from </w:t>
      </w:r>
      <w:r w:rsidRPr="00E278C8">
        <w:rPr>
          <w:rFonts w:ascii="Arial Narrow" w:eastAsia="Times New Roman" w:hAnsi="Arial Narrow" w:cs="Arial"/>
        </w:rPr>
        <w:t xml:space="preserve">the </w:t>
      </w:r>
      <w:r w:rsidR="00814FA9" w:rsidRPr="00E278C8">
        <w:rPr>
          <w:rFonts w:ascii="Arial Narrow" w:eastAsia="Times New Roman" w:hAnsi="Arial Narrow" w:cs="Arial"/>
        </w:rPr>
        <w:t xml:space="preserve">pantry moth, </w:t>
      </w:r>
      <w:r w:rsidR="00814FA9" w:rsidRPr="00E278C8">
        <w:rPr>
          <w:rFonts w:ascii="Arial Narrow" w:hAnsi="Arial Narrow" w:cs="Arial"/>
        </w:rPr>
        <w:t>Plodia (</w:t>
      </w:r>
      <w:r w:rsidR="00814FA9" w:rsidRPr="00E278C8">
        <w:rPr>
          <w:rFonts w:ascii="Arial Narrow" w:hAnsi="Arial Narrow" w:cs="Arial"/>
          <w:i/>
          <w:lang w:val="en-GB"/>
        </w:rPr>
        <w:t>Plodia interpunctella</w:t>
      </w:r>
      <w:r w:rsidR="00814FA9" w:rsidRPr="00E278C8">
        <w:rPr>
          <w:rFonts w:ascii="Arial Narrow" w:hAnsi="Arial Narrow" w:cs="Arial"/>
        </w:rPr>
        <w:t xml:space="preserve">) cultured </w:t>
      </w:r>
      <w:r w:rsidRPr="00E278C8">
        <w:rPr>
          <w:rFonts w:ascii="Arial Narrow" w:hAnsi="Arial Narrow" w:cs="Arial"/>
        </w:rPr>
        <w:t xml:space="preserve">on the </w:t>
      </w:r>
      <w:r w:rsidR="00814FA9" w:rsidRPr="00E278C8">
        <w:rPr>
          <w:rFonts w:ascii="Arial Narrow" w:hAnsi="Arial Narrow" w:cs="Arial"/>
        </w:rPr>
        <w:t>enoki fungi</w:t>
      </w:r>
      <w:r w:rsidR="0003668A" w:rsidRPr="00E278C8">
        <w:rPr>
          <w:rFonts w:ascii="Arial Narrow" w:hAnsi="Arial Narrow" w:cs="Arial"/>
        </w:rPr>
        <w:t>-coloni</w:t>
      </w:r>
      <w:r w:rsidR="0017178B">
        <w:rPr>
          <w:rFonts w:ascii="Arial Narrow" w:hAnsi="Arial Narrow" w:cs="Arial"/>
        </w:rPr>
        <w:t>s</w:t>
      </w:r>
      <w:r w:rsidR="0003668A" w:rsidRPr="00E278C8">
        <w:rPr>
          <w:rFonts w:ascii="Arial Narrow" w:hAnsi="Arial Narrow" w:cs="Arial"/>
        </w:rPr>
        <w:t xml:space="preserve">ed </w:t>
      </w:r>
      <w:r w:rsidRPr="00E278C8">
        <w:rPr>
          <w:rFonts w:ascii="Arial Narrow" w:hAnsi="Arial Narrow" w:cs="Arial"/>
        </w:rPr>
        <w:t>soy-</w:t>
      </w:r>
      <w:r w:rsidR="000E3994" w:rsidRPr="00E278C8">
        <w:rPr>
          <w:rFonts w:ascii="Arial Narrow" w:hAnsi="Arial Narrow" w:cs="Arial"/>
        </w:rPr>
        <w:t xml:space="preserve">wheat </w:t>
      </w:r>
      <w:r w:rsidRPr="00E278C8">
        <w:rPr>
          <w:rFonts w:ascii="Arial Narrow" w:hAnsi="Arial Narrow" w:cs="Arial"/>
        </w:rPr>
        <w:t>diet.</w:t>
      </w:r>
    </w:p>
    <w:p w14:paraId="7403B3FD" w14:textId="77777777" w:rsidR="00C31363" w:rsidRPr="00E278C8" w:rsidRDefault="00C31363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C31363" w:rsidRPr="00E278C8" w14:paraId="5C8C5CC7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6726449" w14:textId="5CBE4D5F" w:rsidR="00C31363" w:rsidRPr="00E278C8" w:rsidRDefault="00814FA9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Insect </w:t>
            </w:r>
            <w:r w:rsidR="00814458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nsumer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of microbe</w:t>
            </w:r>
            <w:r w:rsidR="00633947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-</w:t>
            </w:r>
            <w:r w:rsidR="0017178B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lonised</w:t>
            </w:r>
            <w:r w:rsidR="00633947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plant 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detritus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D7E3390" w14:textId="77777777" w:rsidR="00C31363" w:rsidRPr="00E278C8" w:rsidRDefault="00C31363" w:rsidP="00C31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D8CFC7E" w14:textId="77777777" w:rsidR="00C31363" w:rsidRPr="00E278C8" w:rsidRDefault="00C31363" w:rsidP="00C3136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4BF5E2B" w14:textId="77777777" w:rsidR="00C31363" w:rsidRPr="00E278C8" w:rsidRDefault="00C31363" w:rsidP="00C31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C31363" w:rsidRPr="00E278C8" w14:paraId="19F7EF70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0FD0313C" w14:textId="77777777" w:rsidR="00C31363" w:rsidRPr="00E278C8" w:rsidRDefault="00C31363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0FD96B3" w14:textId="77777777" w:rsidR="00C31363" w:rsidRPr="00E278C8" w:rsidRDefault="00C31363" w:rsidP="00C31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8B2AF1" w14:textId="77777777" w:rsidR="00C31363" w:rsidRPr="00E278C8" w:rsidRDefault="00C31363" w:rsidP="00C31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FB3832" w14:textId="77777777" w:rsidR="00C31363" w:rsidRPr="00E278C8" w:rsidRDefault="00C31363" w:rsidP="00C31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4A78512" w14:textId="77777777" w:rsidR="00C31363" w:rsidRPr="00E278C8" w:rsidRDefault="00C31363" w:rsidP="00C31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9A8D224" w14:textId="77777777" w:rsidR="00C31363" w:rsidRPr="00E278C8" w:rsidRDefault="00C31363" w:rsidP="00C31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7C92774E" w14:textId="119F5BAC" w:rsidR="00C31363" w:rsidRPr="00E278C8" w:rsidRDefault="0017178B" w:rsidP="00C31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814458" w:rsidRPr="00E278C8" w14:paraId="7176B593" w14:textId="77777777" w:rsidTr="0081445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57A95827" w14:textId="77777777" w:rsidR="00814458" w:rsidRPr="00E278C8" w:rsidRDefault="00814458" w:rsidP="00C31363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7C06A" w14:textId="77777777" w:rsidR="00814458" w:rsidRPr="00E278C8" w:rsidRDefault="00814458" w:rsidP="00C3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D59BB" w14:textId="4221CEA6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82FC1" w14:textId="25C16494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CCA44" w14:textId="30FDA1B5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B873A9" w14:textId="7777777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9F5E3" w14:textId="1AE5C772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AB0A0" w14:textId="1FC21870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814458" w:rsidRPr="00E278C8" w14:paraId="78B58547" w14:textId="77777777" w:rsidTr="0081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220C53B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E3B59F3" w14:textId="77777777" w:rsidR="00814458" w:rsidRPr="00E278C8" w:rsidRDefault="00814458" w:rsidP="00C31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6A04E" w14:textId="3B2CD316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0D93C" w14:textId="4D17005E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A80E1" w14:textId="7379661E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F066B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5DFB6" w14:textId="798FF271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BC3FC5F" w14:textId="2BE5E6F3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814458" w:rsidRPr="00E278C8" w14:paraId="013DEBFE" w14:textId="77777777" w:rsidTr="0081445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6C6DA8B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AFA1C" w14:textId="77777777" w:rsidR="00814458" w:rsidRPr="00E278C8" w:rsidRDefault="00814458" w:rsidP="00C3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9E86E" w14:textId="6B3E8EB6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678EF" w14:textId="4551C74C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A52C5" w14:textId="5034AB4E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649C5" w14:textId="7777777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914A9" w14:textId="147367B5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A683E" w14:textId="7F466F6B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814458" w:rsidRPr="00E278C8" w14:paraId="0C8CCF58" w14:textId="77777777" w:rsidTr="0081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F931E1B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9F6B972" w14:textId="77777777" w:rsidR="00814458" w:rsidRPr="00E278C8" w:rsidRDefault="00814458" w:rsidP="00C31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34FBDE" w14:textId="08E7AB74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F48FD" w14:textId="088DE07D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00DD8" w14:textId="34C6F6BE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FDB95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79AE1" w14:textId="014C4C96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00D629C" w14:textId="39D3C17D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814458" w:rsidRPr="00E278C8" w14:paraId="71B5A3B5" w14:textId="77777777" w:rsidTr="0081445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0FB2030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E9447" w14:textId="77777777" w:rsidR="00814458" w:rsidRPr="00E278C8" w:rsidRDefault="00814458" w:rsidP="00C3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B1C2C" w14:textId="7806ED6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4762F" w14:textId="5B47C2E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6DDBE" w14:textId="6CB73939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B56E61" w14:textId="7777777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86D75" w14:textId="5E59765B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C02D6" w14:textId="0EFEDF4C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814458" w:rsidRPr="00E278C8" w14:paraId="52E05B77" w14:textId="77777777" w:rsidTr="0081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0563A08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6FD38AB" w14:textId="77777777" w:rsidR="00814458" w:rsidRPr="00E278C8" w:rsidRDefault="00814458" w:rsidP="00C31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3EA50" w14:textId="7BAF4F5D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0D202" w14:textId="6CC14900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5737D" w14:textId="66C33842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1C574E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E1D75" w14:textId="605523E1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CCEE56" w14:textId="013A30CF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814458" w:rsidRPr="00E278C8" w14:paraId="4C99A48A" w14:textId="77777777" w:rsidTr="0081445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07A2ABC7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6A4B422" w14:textId="3D4A26B0" w:rsidR="00814458" w:rsidRPr="00E278C8" w:rsidRDefault="00814458" w:rsidP="00C3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9F30B9" w14:textId="2E142C0D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D2823" w14:textId="6E1836AF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99952A" w14:textId="56EABDD9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FC4CEB" w14:textId="7777777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1F92FC" w14:textId="306F2FF2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456AF8E" w14:textId="7777777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</w:tr>
      <w:tr w:rsidR="00814458" w:rsidRPr="00E278C8" w14:paraId="1BAFFCCC" w14:textId="77777777" w:rsidTr="0081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421D8BF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184DC2C" w14:textId="77777777" w:rsidR="00814458" w:rsidRPr="00E278C8" w:rsidRDefault="00814458" w:rsidP="00C31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F5416" w14:textId="7628E3DC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98A23" w14:textId="20710E82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538C2" w14:textId="2307EE0D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F39D3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A3B34" w14:textId="201F0582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3E14C7" w14:textId="1B78575C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814458" w:rsidRPr="00E278C8" w14:paraId="24D01373" w14:textId="77777777" w:rsidTr="0081445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441F53CB" w14:textId="77777777" w:rsidR="00814458" w:rsidRPr="00E278C8" w:rsidRDefault="00814458" w:rsidP="00C31363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0DE74D5" w14:textId="5D86DF05" w:rsidR="00814458" w:rsidRPr="00E278C8" w:rsidRDefault="00814458" w:rsidP="00C3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34B9EF" w14:textId="4E0C27E6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E0CA0" w14:textId="43638F5A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C70C73" w14:textId="5D7F3FA4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1C3565B5" w14:textId="77777777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8B80A2" w14:textId="41EA66E3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DD2A350" w14:textId="5879EC74" w:rsidR="00814458" w:rsidRPr="00E278C8" w:rsidRDefault="00814458" w:rsidP="0081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0</w:t>
            </w:r>
          </w:p>
        </w:tc>
      </w:tr>
    </w:tbl>
    <w:p w14:paraId="4D1CD709" w14:textId="77777777" w:rsidR="00C31363" w:rsidRPr="00E278C8" w:rsidRDefault="00C31363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p w14:paraId="494A14E8" w14:textId="77777777" w:rsidR="00814458" w:rsidRPr="00E278C8" w:rsidRDefault="00814458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p w14:paraId="08977F78" w14:textId="188780CF" w:rsidR="00814458" w:rsidRPr="00E278C8" w:rsidRDefault="00814458" w:rsidP="00814458">
      <w:pPr>
        <w:rPr>
          <w:rFonts w:ascii="Arial Narrow" w:hAnsi="Arial Narrow" w:cs="Arial"/>
        </w:rPr>
      </w:pPr>
      <w:r w:rsidRPr="00CB0B0A">
        <w:rPr>
          <w:rFonts w:ascii="Arial Narrow" w:hAnsi="Arial Narrow" w:cs="Arial"/>
          <w:b/>
        </w:rPr>
        <w:t>Dataset S8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 xml:space="preserve">N ‰) for amino acids extracted from </w:t>
      </w:r>
      <w:r w:rsidRPr="00E278C8">
        <w:rPr>
          <w:rFonts w:ascii="Arial Narrow" w:eastAsia="Times New Roman" w:hAnsi="Arial Narrow" w:cs="Arial"/>
        </w:rPr>
        <w:t xml:space="preserve">the </w:t>
      </w:r>
      <w:r w:rsidR="000E3994" w:rsidRPr="00E278C8">
        <w:rPr>
          <w:rFonts w:ascii="Arial Narrow" w:hAnsi="Arial Narrow" w:cs="Arial"/>
        </w:rPr>
        <w:t xml:space="preserve">red flour beetle </w:t>
      </w:r>
      <w:r w:rsidR="00814FA9" w:rsidRPr="00E278C8">
        <w:rPr>
          <w:rFonts w:ascii="Arial Narrow" w:hAnsi="Arial Narrow" w:cs="Arial"/>
        </w:rPr>
        <w:t>(</w:t>
      </w:r>
      <w:r w:rsidR="00814FA9" w:rsidRPr="00E278C8">
        <w:rPr>
          <w:rFonts w:ascii="Arial Narrow" w:hAnsi="Arial Narrow" w:cs="Arial"/>
          <w:i/>
          <w:lang w:val="en-GB"/>
        </w:rPr>
        <w:t>Tribolium castaneum</w:t>
      </w:r>
      <w:r w:rsidR="00814FA9" w:rsidRPr="00E278C8">
        <w:rPr>
          <w:rFonts w:ascii="Arial Narrow" w:hAnsi="Arial Narrow" w:cs="Arial"/>
        </w:rPr>
        <w:t xml:space="preserve">) </w:t>
      </w:r>
      <w:r w:rsidR="000E3994" w:rsidRPr="00E278C8">
        <w:rPr>
          <w:rFonts w:ascii="Arial Narrow" w:hAnsi="Arial Narrow" w:cs="Arial"/>
        </w:rPr>
        <w:t xml:space="preserve">cultured on the </w:t>
      </w:r>
      <w:r w:rsidR="00814FA9" w:rsidRPr="00E278C8">
        <w:rPr>
          <w:rFonts w:ascii="Arial Narrow" w:hAnsi="Arial Narrow" w:cs="Arial"/>
        </w:rPr>
        <w:t>bacteri</w:t>
      </w:r>
      <w:r w:rsidR="0017178B">
        <w:rPr>
          <w:rFonts w:ascii="Arial Narrow" w:hAnsi="Arial Narrow" w:cs="Arial"/>
        </w:rPr>
        <w:t>a-colonis</w:t>
      </w:r>
      <w:r w:rsidR="00814FA9" w:rsidRPr="00E278C8">
        <w:rPr>
          <w:rFonts w:ascii="Arial Narrow" w:hAnsi="Arial Narrow" w:cs="Arial"/>
        </w:rPr>
        <w:t>ed soy-wheat diet.</w:t>
      </w:r>
    </w:p>
    <w:p w14:paraId="3A10D289" w14:textId="77777777" w:rsidR="00814458" w:rsidRPr="00E278C8" w:rsidRDefault="00814458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814458" w:rsidRPr="00E278C8" w14:paraId="3C712D25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AF1F0F5" w14:textId="3EDFE5B1" w:rsidR="00814458" w:rsidRPr="00E278C8" w:rsidRDefault="00814FA9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nsect cons</w:t>
            </w:r>
            <w:r w:rsidR="00633947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umer of microbe-</w:t>
            </w:r>
            <w:r w:rsidR="0017178B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lonised</w:t>
            </w:r>
            <w:r w:rsidR="00633947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plant 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detritus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EB5B408" w14:textId="77777777" w:rsidR="00814458" w:rsidRPr="00E278C8" w:rsidRDefault="00814458" w:rsidP="0081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one" w:sz="0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BC86642" w14:textId="77777777" w:rsidR="00814458" w:rsidRPr="00E278C8" w:rsidRDefault="00814458" w:rsidP="008144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207B32A" w14:textId="77777777" w:rsidR="00814458" w:rsidRPr="00E278C8" w:rsidRDefault="00814458" w:rsidP="0081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814458" w:rsidRPr="00E278C8" w14:paraId="1F322952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5CDDCAF1" w14:textId="77777777" w:rsidR="00814458" w:rsidRPr="00E278C8" w:rsidRDefault="00814458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3BF6BF9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E02EE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E32546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619CCD7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6D428DA" w14:textId="77777777" w:rsidR="00814458" w:rsidRPr="00E278C8" w:rsidRDefault="00814458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642FF761" w14:textId="440F6AC3" w:rsidR="00814458" w:rsidRPr="00E278C8" w:rsidRDefault="0017178B" w:rsidP="0081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C17A35" w:rsidRPr="00E278C8" w14:paraId="6A5F1DA4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6267E389" w14:textId="77777777" w:rsidR="00C17A35" w:rsidRPr="00E278C8" w:rsidRDefault="00C17A35" w:rsidP="0081445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0FA2D" w14:textId="77777777" w:rsidR="00C17A35" w:rsidRPr="00E278C8" w:rsidRDefault="00C17A35" w:rsidP="0081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A7068" w14:textId="2A359389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71A60" w14:textId="6469BC65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3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BB17C" w14:textId="476D4F6C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4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B4CF5F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42397" w14:textId="478CCF2E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6148B" w14:textId="0AB80E88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C17A35" w:rsidRPr="00E278C8" w14:paraId="5D304940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E01143D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A724512" w14:textId="77777777" w:rsidR="00C17A35" w:rsidRPr="00E278C8" w:rsidRDefault="00C17A35" w:rsidP="0081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D0A65F" w14:textId="7FF4F598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B5465" w14:textId="737EB8E8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15DEB" w14:textId="5F88A3AD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CAED3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BC62B" w14:textId="17FC0662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6EE4094" w14:textId="6799C80A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C17A35" w:rsidRPr="00E278C8" w14:paraId="42EF0D64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0771423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C4E2C" w14:textId="77777777" w:rsidR="00C17A35" w:rsidRPr="00E278C8" w:rsidRDefault="00C17A35" w:rsidP="0081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F9E16" w14:textId="3A8D8B9C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0A35B" w14:textId="6331A760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7D384" w14:textId="02EF0790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A59BA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10830" w14:textId="2701D231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40E8C" w14:textId="2548ED11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C17A35" w:rsidRPr="00E278C8" w14:paraId="3A52D1CA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7E18AF8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29D3D89" w14:textId="77777777" w:rsidR="00C17A35" w:rsidRPr="00E278C8" w:rsidRDefault="00C17A35" w:rsidP="0081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E8AC1" w14:textId="0BE96218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E1415" w14:textId="1364F75B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4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56124" w14:textId="2372203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C710E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9EACB" w14:textId="6C4AED1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B15D3E" w14:textId="23A6D844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C17A35" w:rsidRPr="00E278C8" w14:paraId="47548423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6470A0D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95C21" w14:textId="77777777" w:rsidR="00C17A35" w:rsidRPr="00E278C8" w:rsidRDefault="00C17A35" w:rsidP="0081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03BCD" w14:textId="11768903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2EAD6" w14:textId="0B730319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7D289" w14:textId="564A82BD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48D7D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4C555" w14:textId="03867065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32E4F" w14:textId="5D548244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C17A35" w:rsidRPr="00E278C8" w14:paraId="756A5CB1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05DFAB9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068540B" w14:textId="77777777" w:rsidR="00C17A35" w:rsidRPr="00E278C8" w:rsidRDefault="00C17A35" w:rsidP="0081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CCC63" w14:textId="57927D1A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9DA1F" w14:textId="29D620F1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18531" w14:textId="16BA96DE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F8FE7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0685C" w14:textId="0F3A89E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306A49" w14:textId="4F9EB5BE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C17A35" w:rsidRPr="00E278C8" w14:paraId="15E8EFF6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C72DAFB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477938" w14:textId="77777777" w:rsidR="00C17A35" w:rsidRPr="00E278C8" w:rsidRDefault="00C17A35" w:rsidP="0081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22F5D" w14:textId="53C9592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FCA58" w14:textId="6E6E1F22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2575B" w14:textId="11AD3FC2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DF92E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D1940" w14:textId="3E73B83D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E874A" w14:textId="7C31F933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C17A35" w:rsidRPr="00E278C8" w14:paraId="053DAF60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44A6E2F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671D54B" w14:textId="77777777" w:rsidR="00C17A35" w:rsidRPr="00E278C8" w:rsidRDefault="00C17A35" w:rsidP="0081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07E61" w14:textId="786FCFED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0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D2ACD" w14:textId="7488BA25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FD2F6" w14:textId="3C5A11CE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D1510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9DDDA9" w14:textId="6669E91F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34D3D83" w14:textId="5F1E24B4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C17A35" w:rsidRPr="00E278C8" w14:paraId="3AF2E2DE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A7D9A38" w14:textId="77777777" w:rsidR="00C17A35" w:rsidRPr="00E278C8" w:rsidRDefault="00C17A35" w:rsidP="0081445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20D7E" w14:textId="77777777" w:rsidR="00C17A35" w:rsidRPr="00E278C8" w:rsidRDefault="00C17A35" w:rsidP="0081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C68A1" w14:textId="08212993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3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69167" w14:textId="7B44A1AC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6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64D6A3" w14:textId="12FB494F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6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8B0A39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412D7" w14:textId="4D381F0F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36552" w14:textId="2AE18EF2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8</w:t>
            </w:r>
          </w:p>
        </w:tc>
      </w:tr>
    </w:tbl>
    <w:p w14:paraId="379D10A4" w14:textId="77777777" w:rsidR="0017178B" w:rsidRDefault="0017178B" w:rsidP="00633947">
      <w:pPr>
        <w:rPr>
          <w:rFonts w:ascii="Arial Narrow" w:hAnsi="Arial Narrow" w:cs="Arial"/>
        </w:rPr>
      </w:pPr>
    </w:p>
    <w:p w14:paraId="1F94346E" w14:textId="07CA5BCD" w:rsidR="00A93EC9" w:rsidRDefault="00A93EC9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br w:type="page"/>
      </w:r>
    </w:p>
    <w:p w14:paraId="766928E3" w14:textId="1119E087" w:rsidR="00633947" w:rsidRPr="00E278C8" w:rsidRDefault="009A0A04" w:rsidP="00633947">
      <w:pPr>
        <w:rPr>
          <w:rFonts w:ascii="Arial Narrow" w:hAnsi="Arial Narrow" w:cs="Arial"/>
        </w:rPr>
      </w:pPr>
      <w:r w:rsidRPr="00CB0B0A">
        <w:rPr>
          <w:rFonts w:ascii="Arial Narrow" w:hAnsi="Arial Narrow" w:cs="Arial"/>
          <w:b/>
        </w:rPr>
        <w:lastRenderedPageBreak/>
        <w:t>Dataset S9.</w:t>
      </w:r>
      <w:r w:rsidRPr="00E278C8">
        <w:rPr>
          <w:rFonts w:ascii="Arial Narrow" w:hAnsi="Arial Narrow" w:cs="Arial"/>
        </w:rPr>
        <w:t xml:space="preserve"> Raw data (δ</w:t>
      </w:r>
      <w:r w:rsidRPr="00E278C8">
        <w:rPr>
          <w:rFonts w:ascii="Arial Narrow" w:hAnsi="Arial Narrow" w:cs="Arial"/>
          <w:vertAlign w:val="superscript"/>
        </w:rPr>
        <w:t>15</w:t>
      </w:r>
      <w:r w:rsidRPr="00E278C8">
        <w:rPr>
          <w:rFonts w:ascii="Arial Narrow" w:hAnsi="Arial Narrow" w:cs="Arial"/>
        </w:rPr>
        <w:t>N ‰)</w:t>
      </w:r>
      <w:r w:rsidR="000E3994" w:rsidRPr="00E278C8">
        <w:rPr>
          <w:rFonts w:ascii="Arial Narrow" w:hAnsi="Arial Narrow" w:cs="Arial"/>
        </w:rPr>
        <w:t xml:space="preserve"> for amino acids extracted from</w:t>
      </w:r>
      <w:r w:rsidR="00072698" w:rsidRPr="00E278C8">
        <w:rPr>
          <w:rFonts w:ascii="Arial Narrow" w:hAnsi="Arial Narrow" w:cs="Arial"/>
        </w:rPr>
        <w:t xml:space="preserve"> </w:t>
      </w:r>
      <w:r w:rsidR="00072698" w:rsidRPr="00E278C8">
        <w:rPr>
          <w:rFonts w:ascii="Arial Narrow" w:eastAsia="Times New Roman" w:hAnsi="Arial Narrow" w:cs="Arial"/>
        </w:rPr>
        <w:t>g</w:t>
      </w:r>
      <w:r w:rsidRPr="00E278C8">
        <w:rPr>
          <w:rFonts w:ascii="Arial Narrow" w:eastAsia="Times New Roman" w:hAnsi="Arial Narrow" w:cs="Arial"/>
        </w:rPr>
        <w:t xml:space="preserve">uppy </w:t>
      </w:r>
      <w:r w:rsidR="00633947" w:rsidRPr="00E278C8">
        <w:rPr>
          <w:rFonts w:ascii="Arial Narrow" w:eastAsia="Times New Roman" w:hAnsi="Arial Narrow" w:cs="Arial"/>
        </w:rPr>
        <w:t>(</w:t>
      </w:r>
      <w:r w:rsidR="00633947" w:rsidRPr="00E278C8">
        <w:rPr>
          <w:rFonts w:ascii="Arial Narrow" w:hAnsi="Arial Narrow" w:cs="Arial"/>
          <w:i/>
          <w:lang w:val="en-GB"/>
        </w:rPr>
        <w:t>Poecilia reticulata</w:t>
      </w:r>
      <w:r w:rsidR="00633947" w:rsidRPr="00E278C8">
        <w:rPr>
          <w:rFonts w:ascii="Arial Narrow" w:eastAsia="Times New Roman" w:hAnsi="Arial Narrow" w:cs="Arial"/>
        </w:rPr>
        <w:t xml:space="preserve">) </w:t>
      </w:r>
      <w:r w:rsidR="000E3994" w:rsidRPr="00E278C8">
        <w:rPr>
          <w:rFonts w:ascii="Arial Narrow" w:eastAsia="Times New Roman" w:hAnsi="Arial Narrow" w:cs="Arial"/>
        </w:rPr>
        <w:t>cultured on</w:t>
      </w:r>
      <w:r w:rsidR="00633947" w:rsidRPr="00E278C8">
        <w:rPr>
          <w:rFonts w:ascii="Arial Narrow" w:hAnsi="Arial Narrow" w:cs="Arial"/>
        </w:rPr>
        <w:t xml:space="preserve"> the larval fall armyworm diet.</w:t>
      </w:r>
    </w:p>
    <w:p w14:paraId="3D7B62E1" w14:textId="77777777" w:rsidR="00C17A35" w:rsidRPr="00E278C8" w:rsidRDefault="00C17A35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C17A35" w:rsidRPr="00E278C8" w14:paraId="10375B1B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E1B2187" w14:textId="10D2D6DC" w:rsidR="00C17A35" w:rsidRPr="00E278C8" w:rsidRDefault="00633947" w:rsidP="0007269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Fish </w:t>
            </w:r>
            <w:r w:rsidR="009A0A04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nsumer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of </w:t>
            </w:r>
            <w:r w:rsidR="00072698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insect 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detritus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21E23C12" w14:textId="77777777" w:rsidR="00C17A35" w:rsidRPr="00E278C8" w:rsidRDefault="00C17A35" w:rsidP="00C1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F27341C" w14:textId="77777777" w:rsidR="00C17A35" w:rsidRPr="00E278C8" w:rsidRDefault="00C17A35" w:rsidP="00C17A3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E071182" w14:textId="77777777" w:rsidR="00C17A35" w:rsidRPr="00E278C8" w:rsidRDefault="00C17A35" w:rsidP="00C1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C17A35" w:rsidRPr="00E278C8" w14:paraId="40E8223F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36AEDB19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6D182213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E0247E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E4DDB4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D19F365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79B3B96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1949D7CA" w14:textId="59342D7C" w:rsidR="00C17A35" w:rsidRPr="00E278C8" w:rsidRDefault="0017178B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C17A35" w:rsidRPr="00E278C8" w14:paraId="5220A2C8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247697C4" w14:textId="77777777" w:rsidR="00C17A35" w:rsidRPr="00E278C8" w:rsidRDefault="00C17A35" w:rsidP="00C17A3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8FB9D" w14:textId="77777777" w:rsidR="00C17A35" w:rsidRPr="00E278C8" w:rsidRDefault="00C17A35" w:rsidP="00C1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9A5D5" w14:textId="2F55E616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00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B9027" w14:textId="01EAC508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73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615B7" w14:textId="5142430E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48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7BD68A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2236E" w14:textId="4FD4F51E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60EC0" w14:textId="35E03D16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C17A35" w:rsidRPr="00E278C8" w14:paraId="1DA85A54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4911B3FD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732C8E0" w14:textId="77777777" w:rsidR="00C17A35" w:rsidRPr="00E278C8" w:rsidRDefault="00C17A35" w:rsidP="00C1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511CA9" w14:textId="60B6B05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0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5265B" w14:textId="7A72577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.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D5C49" w14:textId="0D35CB36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2.4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A243A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C9865" w14:textId="37CC4D26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3AF0D91" w14:textId="05F0075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C17A35" w:rsidRPr="00E278C8" w14:paraId="5FF5F1AA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E9E1CA9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E588E" w14:textId="77777777" w:rsidR="00C17A35" w:rsidRPr="00E278C8" w:rsidRDefault="00C17A35" w:rsidP="00C1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845A3" w14:textId="13FDDF55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4300B" w14:textId="3BBB528D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7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3E7D2" w14:textId="5D9AD2C6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7.3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12440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89799" w14:textId="33B88F0F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C953B" w14:textId="351EFD73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C17A35" w:rsidRPr="00E278C8" w14:paraId="02413C0E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94502E9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78DA405" w14:textId="77777777" w:rsidR="00C17A35" w:rsidRPr="00E278C8" w:rsidRDefault="00C17A35" w:rsidP="00C1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A4BED" w14:textId="439D229C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4.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FA375" w14:textId="4C5CAE6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E899B" w14:textId="672F45BB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3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1F1CD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60DEE" w14:textId="4A550DA3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5712FBD" w14:textId="5406B4FA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C17A35" w:rsidRPr="00E278C8" w14:paraId="089207BB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BA9A920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9E168" w14:textId="77777777" w:rsidR="00C17A35" w:rsidRPr="00E278C8" w:rsidRDefault="00C17A35" w:rsidP="00C1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926C7" w14:textId="74AC2E3B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16B86" w14:textId="376A22E6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6B53E" w14:textId="3BCCBE5B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7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13E2E4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416B9" w14:textId="3BF9023A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8A580" w14:textId="27F50621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C17A35" w:rsidRPr="00E278C8" w14:paraId="1DA3FD3C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53F3785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541D80F" w14:textId="77777777" w:rsidR="00C17A35" w:rsidRPr="00E278C8" w:rsidRDefault="00C17A35" w:rsidP="00C1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AA320" w14:textId="1F539F6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7.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0B6C6" w14:textId="22E3F099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10B3F4" w14:textId="038B9EE2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4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4724F" w14:textId="77777777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1EBEE" w14:textId="5AD74702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35023F" w14:textId="53F67692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C17A35" w:rsidRPr="00E278C8" w14:paraId="31A533F5" w14:textId="77777777" w:rsidTr="00C17A3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3736B22D" w14:textId="77777777" w:rsidR="00C17A35" w:rsidRPr="00E278C8" w:rsidRDefault="00C17A35" w:rsidP="00C17A35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E37D9" w14:textId="77777777" w:rsidR="00C17A35" w:rsidRPr="00E278C8" w:rsidRDefault="00C17A35" w:rsidP="00C1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14EF4" w14:textId="6F1B209E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3.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EDFA7" w14:textId="08A70603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3.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6CA8E" w14:textId="76221BBA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2.7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58EF6" w14:textId="77777777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A6A5B" w14:textId="0FCBECB3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EE99F" w14:textId="734CA98C" w:rsidR="00C17A35" w:rsidRPr="00E278C8" w:rsidRDefault="00C17A35" w:rsidP="00C1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C17A35" w:rsidRPr="00E278C8" w14:paraId="22191A2B" w14:textId="77777777" w:rsidTr="00C1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9C70483" w14:textId="77777777" w:rsidR="00C17A35" w:rsidRPr="00E278C8" w:rsidRDefault="00C17A35" w:rsidP="00C17A35">
            <w:pPr>
              <w:shd w:val="clear" w:color="auto" w:fill="FFFFFF" w:themeFill="background1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304EC81" w14:textId="77777777" w:rsidR="00C17A35" w:rsidRPr="00E278C8" w:rsidRDefault="00C17A35" w:rsidP="00C17A35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205AC" w14:textId="1A9D98AB" w:rsidR="00C17A35" w:rsidRPr="00E278C8" w:rsidRDefault="00C17A35" w:rsidP="00C17A3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8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09E82" w14:textId="4EB8255E" w:rsidR="00C17A35" w:rsidRPr="00E278C8" w:rsidRDefault="00C17A35" w:rsidP="00C17A3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53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DA0FD" w14:textId="4FC34270" w:rsidR="00C17A35" w:rsidRPr="00E278C8" w:rsidRDefault="00C17A35" w:rsidP="00C17A3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75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F5F9DA" w14:textId="77777777" w:rsidR="00C17A35" w:rsidRPr="00E278C8" w:rsidRDefault="00C17A35" w:rsidP="00C17A3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7F0845" w14:textId="1D4441C2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C6D245F" w14:textId="26CADEE0" w:rsidR="00C17A35" w:rsidRPr="00E278C8" w:rsidRDefault="00C17A35" w:rsidP="00C17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7</w:t>
            </w:r>
          </w:p>
        </w:tc>
      </w:tr>
    </w:tbl>
    <w:p w14:paraId="418D1CE4" w14:textId="77777777" w:rsidR="00C17A35" w:rsidRPr="00E278C8" w:rsidRDefault="00C17A35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p w14:paraId="1B0C7A1D" w14:textId="77777777" w:rsidR="009A0A04" w:rsidRPr="00E278C8" w:rsidRDefault="009A0A04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p w14:paraId="48B55D44" w14:textId="77777777" w:rsidR="009A0A04" w:rsidRPr="00E278C8" w:rsidRDefault="009A0A04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p w14:paraId="5DBB41C1" w14:textId="557BE3C0" w:rsidR="00633947" w:rsidRPr="00E278C8" w:rsidRDefault="009A0A04" w:rsidP="00633947">
      <w:pPr>
        <w:shd w:val="clear" w:color="auto" w:fill="FFFFFF" w:themeFill="background1"/>
        <w:rPr>
          <w:rFonts w:ascii="Arial Narrow" w:hAnsi="Arial Narrow" w:cs="Arial"/>
        </w:rPr>
      </w:pPr>
      <w:r w:rsidRPr="00CB0B0A">
        <w:rPr>
          <w:rFonts w:ascii="Arial Narrow" w:hAnsi="Arial Narrow" w:cs="Arial"/>
          <w:b/>
        </w:rPr>
        <w:t>Dataset S10.</w:t>
      </w:r>
      <w:r w:rsidRPr="00E278C8">
        <w:rPr>
          <w:rFonts w:ascii="Arial Narrow" w:hAnsi="Arial Narrow" w:cs="Arial"/>
        </w:rPr>
        <w:t xml:space="preserve"> </w:t>
      </w:r>
      <w:r w:rsidR="000E3994" w:rsidRPr="00E278C8">
        <w:rPr>
          <w:rFonts w:ascii="Arial Narrow" w:hAnsi="Arial Narrow" w:cs="Arial"/>
        </w:rPr>
        <w:t>Raw data (δ</w:t>
      </w:r>
      <w:r w:rsidR="000E3994" w:rsidRPr="00E278C8">
        <w:rPr>
          <w:rFonts w:ascii="Arial Narrow" w:hAnsi="Arial Narrow" w:cs="Arial"/>
          <w:vertAlign w:val="superscript"/>
        </w:rPr>
        <w:t>15</w:t>
      </w:r>
      <w:r w:rsidR="000E3994" w:rsidRPr="00E278C8">
        <w:rPr>
          <w:rFonts w:ascii="Arial Narrow" w:hAnsi="Arial Narrow" w:cs="Arial"/>
        </w:rPr>
        <w:t>N ‰) for a</w:t>
      </w:r>
      <w:r w:rsidR="00072698" w:rsidRPr="00E278C8">
        <w:rPr>
          <w:rFonts w:ascii="Arial Narrow" w:hAnsi="Arial Narrow" w:cs="Arial"/>
        </w:rPr>
        <w:t xml:space="preserve">mino acids extracted from </w:t>
      </w:r>
      <w:r w:rsidR="00072698" w:rsidRPr="00E278C8">
        <w:rPr>
          <w:rFonts w:ascii="Arial Narrow" w:eastAsia="Times New Roman" w:hAnsi="Arial Narrow" w:cs="Arial"/>
        </w:rPr>
        <w:t>g</w:t>
      </w:r>
      <w:r w:rsidR="000E3994" w:rsidRPr="00E278C8">
        <w:rPr>
          <w:rFonts w:ascii="Arial Narrow" w:eastAsia="Times New Roman" w:hAnsi="Arial Narrow" w:cs="Arial"/>
        </w:rPr>
        <w:t xml:space="preserve">uppy </w:t>
      </w:r>
      <w:r w:rsidR="00633947" w:rsidRPr="00E278C8">
        <w:rPr>
          <w:rFonts w:ascii="Arial Narrow" w:eastAsia="Times New Roman" w:hAnsi="Arial Narrow" w:cs="Arial"/>
        </w:rPr>
        <w:t>(</w:t>
      </w:r>
      <w:r w:rsidR="00633947" w:rsidRPr="00E278C8">
        <w:rPr>
          <w:rFonts w:ascii="Arial Narrow" w:hAnsi="Arial Narrow" w:cs="Arial"/>
          <w:i/>
          <w:lang w:val="en-GB"/>
        </w:rPr>
        <w:t>Poecilia reticulata</w:t>
      </w:r>
      <w:r w:rsidR="00633947" w:rsidRPr="00E278C8">
        <w:rPr>
          <w:rFonts w:ascii="Arial Narrow" w:eastAsia="Times New Roman" w:hAnsi="Arial Narrow" w:cs="Arial"/>
        </w:rPr>
        <w:t xml:space="preserve">) </w:t>
      </w:r>
      <w:r w:rsidR="000E3994" w:rsidRPr="00E278C8">
        <w:rPr>
          <w:rFonts w:ascii="Arial Narrow" w:eastAsia="Times New Roman" w:hAnsi="Arial Narrow" w:cs="Arial"/>
        </w:rPr>
        <w:t>cultured on</w:t>
      </w:r>
      <w:r w:rsidR="00633947" w:rsidRPr="00E278C8">
        <w:rPr>
          <w:rFonts w:ascii="Arial Narrow" w:hAnsi="Arial Narrow" w:cs="Arial"/>
        </w:rPr>
        <w:t xml:space="preserve"> the fungus-</w:t>
      </w:r>
      <w:r w:rsidR="0017178B">
        <w:rPr>
          <w:rFonts w:ascii="Arial Narrow" w:hAnsi="Arial Narrow" w:cs="Arial"/>
        </w:rPr>
        <w:t>colonised</w:t>
      </w:r>
      <w:r w:rsidR="00633947" w:rsidRPr="00E278C8">
        <w:rPr>
          <w:rFonts w:ascii="Arial Narrow" w:hAnsi="Arial Narrow" w:cs="Arial"/>
        </w:rPr>
        <w:t xml:space="preserve"> fall armyworm diet. </w:t>
      </w:r>
    </w:p>
    <w:p w14:paraId="70C7C30E" w14:textId="77777777" w:rsidR="009A0A04" w:rsidRPr="00E278C8" w:rsidRDefault="009A0A04" w:rsidP="00311829">
      <w:pPr>
        <w:shd w:val="clear" w:color="auto" w:fill="FFFFFF" w:themeFill="background1"/>
        <w:rPr>
          <w:rFonts w:ascii="Arial Narrow" w:hAnsi="Arial Narrow" w:cs="Times New Roman"/>
        </w:rPr>
      </w:pPr>
    </w:p>
    <w:tbl>
      <w:tblPr>
        <w:tblStyle w:val="MediumList1"/>
        <w:tblW w:w="9099" w:type="dxa"/>
        <w:tblBorders>
          <w:top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69"/>
        <w:gridCol w:w="1288"/>
        <w:gridCol w:w="1288"/>
        <w:gridCol w:w="1289"/>
        <w:gridCol w:w="402"/>
        <w:gridCol w:w="1027"/>
        <w:gridCol w:w="1124"/>
      </w:tblGrid>
      <w:tr w:rsidR="009A0A04" w:rsidRPr="00E278C8" w14:paraId="7DDB2D93" w14:textId="77777777" w:rsidTr="009A0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1194437" w14:textId="18A7314E" w:rsidR="009A0A04" w:rsidRPr="00E278C8" w:rsidRDefault="00633947" w:rsidP="00072698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Fish consumer of microbe-</w:t>
            </w:r>
            <w:r w:rsidR="0017178B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colonised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</w:t>
            </w:r>
            <w:r w:rsidR="00072698"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nsect</w:t>
            </w: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 xml:space="preserve"> detritus</w:t>
            </w:r>
          </w:p>
        </w:tc>
        <w:tc>
          <w:tcPr>
            <w:tcW w:w="3865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315AC873" w14:textId="77777777" w:rsidR="009A0A04" w:rsidRPr="00E278C8" w:rsidRDefault="009A0A04" w:rsidP="000E3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Samples analysed (units: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 xml:space="preserve"> δ</w:t>
            </w:r>
            <w:r w:rsidRPr="00E278C8">
              <w:rPr>
                <w:rFonts w:ascii="Arial Narrow" w:hAnsi="Arial Narrow" w:cs="Times New Roman"/>
                <w:sz w:val="22"/>
                <w:szCs w:val="22"/>
                <w:vertAlign w:val="superscript"/>
              </w:rPr>
              <w:t>15</w:t>
            </w:r>
            <w:r w:rsidRPr="00E278C8">
              <w:rPr>
                <w:rFonts w:ascii="Arial Narrow" w:hAnsi="Arial Narrow" w:cs="Times New Roman"/>
                <w:sz w:val="22"/>
                <w:szCs w:val="22"/>
              </w:rPr>
              <w:t>N ‰)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2C8AEC9" w14:textId="77777777" w:rsidR="009A0A04" w:rsidRPr="00E278C8" w:rsidRDefault="009A0A04" w:rsidP="000E399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7E601AD" w14:textId="77777777" w:rsidR="009A0A04" w:rsidRPr="00E278C8" w:rsidRDefault="009A0A04" w:rsidP="000E3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arameters</w:t>
            </w:r>
          </w:p>
        </w:tc>
      </w:tr>
      <w:tr w:rsidR="009A0A04" w:rsidRPr="00E278C8" w14:paraId="41F052F9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vMerge/>
            <w:shd w:val="clear" w:color="auto" w:fill="FFFFFF" w:themeFill="background1"/>
            <w:vAlign w:val="center"/>
          </w:tcPr>
          <w:p w14:paraId="5C706E8A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604D9400" w14:textId="77777777" w:rsidR="009A0A04" w:rsidRPr="00E278C8" w:rsidRDefault="009A0A04" w:rsidP="000E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33A51C" w14:textId="77777777" w:rsidR="009A0A04" w:rsidRPr="00E278C8" w:rsidRDefault="009A0A04" w:rsidP="000E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51E63C" w14:textId="77777777" w:rsidR="009A0A04" w:rsidRPr="00E278C8" w:rsidRDefault="009A0A04" w:rsidP="000E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BFA5515" w14:textId="77777777" w:rsidR="009A0A04" w:rsidRPr="00E278C8" w:rsidRDefault="009A0A04" w:rsidP="000E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D9EAC78" w14:textId="77777777" w:rsidR="009A0A04" w:rsidRPr="00E278C8" w:rsidRDefault="009A0A04" w:rsidP="000E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noWrap/>
            <w:vAlign w:val="center"/>
          </w:tcPr>
          <w:p w14:paraId="6B4B4704" w14:textId="5B796E5B" w:rsidR="009A0A04" w:rsidRPr="00E278C8" w:rsidRDefault="0017178B" w:rsidP="000E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σ</w:t>
            </w:r>
          </w:p>
        </w:tc>
      </w:tr>
      <w:tr w:rsidR="009A0A04" w:rsidRPr="00E278C8" w14:paraId="5F37A04E" w14:textId="77777777" w:rsidTr="009A0A04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3BABF14D" w14:textId="77777777" w:rsidR="009A0A04" w:rsidRPr="00E278C8" w:rsidRDefault="009A0A04" w:rsidP="000E399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46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4DE74" w14:textId="77777777" w:rsidR="009A0A04" w:rsidRPr="00E278C8" w:rsidRDefault="009A0A04" w:rsidP="000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6ECEC" w14:textId="31EF7AE8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4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BD8F9" w14:textId="4B4AF5D1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2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FADFC" w14:textId="15C51D1C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3.2</w:t>
            </w: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27B1B" w14:textId="77777777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599D7C" w14:textId="45FA67E7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BA6B7" w14:textId="0A0D44CE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3.31</w:t>
            </w:r>
          </w:p>
        </w:tc>
      </w:tr>
      <w:tr w:rsidR="009A0A04" w:rsidRPr="00E278C8" w14:paraId="6FCFDCCE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740DCAC4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028B9C3" w14:textId="77777777" w:rsidR="009A0A04" w:rsidRPr="00E278C8" w:rsidRDefault="009A0A04" w:rsidP="000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B51B8" w14:textId="3270F39E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3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ADE8E" w14:textId="323EC10D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4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8B7D8" w14:textId="2C80E298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18D2B" w14:textId="77777777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19134" w14:textId="6781B702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61C1EA1" w14:textId="4A0A72AF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.30</w:t>
            </w:r>
          </w:p>
        </w:tc>
      </w:tr>
      <w:tr w:rsidR="009A0A04" w:rsidRPr="00E278C8" w14:paraId="0021E046" w14:textId="77777777" w:rsidTr="009A0A04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1456AE45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8420A" w14:textId="77777777" w:rsidR="009A0A04" w:rsidRPr="00E278C8" w:rsidRDefault="009A0A04" w:rsidP="000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A6395" w14:textId="7656C71A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B1ED3" w14:textId="7A21288D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3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A5A60" w14:textId="651DB004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3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9C08E" w14:textId="77777777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D03D1" w14:textId="3EF680F7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848E9" w14:textId="297BFD0D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9A0A04" w:rsidRPr="00E278C8" w14:paraId="00095964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2EA597CD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1BD5A0F" w14:textId="77777777" w:rsidR="009A0A04" w:rsidRPr="00E278C8" w:rsidRDefault="009A0A04" w:rsidP="000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4B75B" w14:textId="11BE52B5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B09F5" w14:textId="4D77AE76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9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9C50F" w14:textId="036CD45D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8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9AE1D" w14:textId="77777777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943F6" w14:textId="011BB20E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90FB67" w14:textId="7C66C5CA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9A0A04" w:rsidRPr="00E278C8" w14:paraId="782A6474" w14:textId="77777777" w:rsidTr="009A0A04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1B702EF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847BE" w14:textId="77777777" w:rsidR="009A0A04" w:rsidRPr="00E278C8" w:rsidRDefault="009A0A04" w:rsidP="000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51F02" w14:textId="1E8A7464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1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34EF8" w14:textId="409FE7BC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1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93F42" w14:textId="518A009C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2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DCA589" w14:textId="77777777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75B74" w14:textId="364632A5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C2D16" w14:textId="2B837E81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9A0A04" w:rsidRPr="00E278C8" w14:paraId="5DF9ED2E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0D5CB094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7EEC9C0" w14:textId="77777777" w:rsidR="009A0A04" w:rsidRPr="00E278C8" w:rsidRDefault="009A0A04" w:rsidP="000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Aspartic acid +Threo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E9620" w14:textId="3E11B2D7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23F7D" w14:textId="4806C636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A6D8A" w14:textId="46EED2DE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5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8F36A" w14:textId="77777777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F10C3" w14:textId="531C72E7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542C7DB" w14:textId="76FAC009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9A0A04" w:rsidRPr="00E278C8" w14:paraId="4CA13C49" w14:textId="77777777" w:rsidTr="009A0A04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580CE8A2" w14:textId="77777777" w:rsidR="009A0A04" w:rsidRPr="00E278C8" w:rsidRDefault="009A0A04" w:rsidP="000E3994">
            <w:pPr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5706A" w14:textId="77777777" w:rsidR="009A0A04" w:rsidRPr="00E278C8" w:rsidRDefault="009A0A04" w:rsidP="000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632A7" w14:textId="0570E31C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8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20796" w14:textId="56C55ED2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8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9EAF3" w14:textId="6CD37A39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18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71D82" w14:textId="77777777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3C4AA" w14:textId="0804D80B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C8FB1" w14:textId="6FF2CA9A" w:rsidR="009A0A04" w:rsidRPr="00E278C8" w:rsidRDefault="009A0A04" w:rsidP="009A0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9A0A04" w:rsidRPr="00E278C8" w14:paraId="6354F329" w14:textId="77777777" w:rsidTr="009A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tcBorders>
              <w:right w:val="nil"/>
            </w:tcBorders>
            <w:shd w:val="clear" w:color="auto" w:fill="FFFFFF" w:themeFill="background1"/>
          </w:tcPr>
          <w:p w14:paraId="6092A531" w14:textId="77777777" w:rsidR="009A0A04" w:rsidRPr="00E278C8" w:rsidRDefault="009A0A04" w:rsidP="000E3994">
            <w:pPr>
              <w:shd w:val="clear" w:color="auto" w:fill="FFFFFF" w:themeFill="background1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4D83F7C" w14:textId="77777777" w:rsidR="009A0A04" w:rsidRPr="00E278C8" w:rsidRDefault="009A0A04" w:rsidP="000E399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88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86D76" w14:textId="3CE0D0DF" w:rsidR="009A0A04" w:rsidRPr="00E278C8" w:rsidRDefault="009A0A04" w:rsidP="009A0A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1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C13A0" w14:textId="17B9E1AB" w:rsidR="009A0A04" w:rsidRPr="00E278C8" w:rsidRDefault="009A0A04" w:rsidP="009A0A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0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986BE" w14:textId="51130AC0" w:rsidR="009A0A04" w:rsidRPr="00E278C8" w:rsidRDefault="009A0A04" w:rsidP="009A0A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sz w:val="22"/>
                <w:szCs w:val="22"/>
              </w:rPr>
              <w:t>6.3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62E18A" w14:textId="77777777" w:rsidR="009A0A04" w:rsidRPr="00E278C8" w:rsidRDefault="009A0A04" w:rsidP="009A0A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36604" w14:textId="62905957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11D7D1A" w14:textId="082FEEF9" w:rsidR="009A0A04" w:rsidRPr="00E278C8" w:rsidRDefault="009A0A04" w:rsidP="009A0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</w:pPr>
            <w:r w:rsidRPr="00E278C8">
              <w:rPr>
                <w:rFonts w:ascii="Arial Narrow" w:eastAsia="Times New Roman" w:hAnsi="Arial Narrow" w:cs="Times New Roman"/>
                <w:color w:val="000000"/>
                <w:sz w:val="22"/>
                <w:szCs w:val="22"/>
              </w:rPr>
              <w:t>0.17</w:t>
            </w:r>
          </w:p>
        </w:tc>
      </w:tr>
    </w:tbl>
    <w:p w14:paraId="131D1F98" w14:textId="1269713B" w:rsidR="00D300B7" w:rsidRDefault="00D300B7">
      <w:pPr>
        <w:rPr>
          <w:rFonts w:ascii="Times New Roman" w:hAnsi="Times New Roman" w:cs="Times New Roman"/>
        </w:rPr>
      </w:pPr>
    </w:p>
    <w:sectPr w:rsidR="00D300B7" w:rsidSect="00877673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8AA2B" w14:textId="77777777" w:rsidR="00F577E8" w:rsidRDefault="00F577E8" w:rsidP="00D300B7">
      <w:r>
        <w:separator/>
      </w:r>
    </w:p>
  </w:endnote>
  <w:endnote w:type="continuationSeparator" w:id="0">
    <w:p w14:paraId="2C2839BF" w14:textId="77777777" w:rsidR="00F577E8" w:rsidRDefault="00F577E8" w:rsidP="00D30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4141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B35FB" w14:textId="6EB14C42" w:rsidR="00877673" w:rsidRDefault="008776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6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EF7C46" w14:textId="77777777" w:rsidR="00877673" w:rsidRDefault="008776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1B2597" w14:textId="77777777" w:rsidR="00F577E8" w:rsidRDefault="00F577E8" w:rsidP="00D300B7">
      <w:r>
        <w:separator/>
      </w:r>
    </w:p>
  </w:footnote>
  <w:footnote w:type="continuationSeparator" w:id="0">
    <w:p w14:paraId="7D3B2F2E" w14:textId="77777777" w:rsidR="00F577E8" w:rsidRDefault="00F577E8" w:rsidP="00D300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489FC" w14:textId="77777777" w:rsidR="004E7719" w:rsidRPr="004E7719" w:rsidRDefault="004E7719">
    <w:pPr>
      <w:pStyle w:val="Header"/>
      <w:rPr>
        <w:rFonts w:ascii="Times New Roman" w:hAnsi="Times New Roman" w:cs="Times New Roman"/>
      </w:rPr>
    </w:pPr>
  </w:p>
  <w:p w14:paraId="7963ED13" w14:textId="77777777" w:rsidR="004E7719" w:rsidRDefault="004E77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847"/>
    <w:rsid w:val="0003668A"/>
    <w:rsid w:val="000519F9"/>
    <w:rsid w:val="00072698"/>
    <w:rsid w:val="000C1225"/>
    <w:rsid w:val="000D182D"/>
    <w:rsid w:val="000E3994"/>
    <w:rsid w:val="0014512E"/>
    <w:rsid w:val="0017178B"/>
    <w:rsid w:val="00204050"/>
    <w:rsid w:val="002A640E"/>
    <w:rsid w:val="00302F21"/>
    <w:rsid w:val="00311829"/>
    <w:rsid w:val="00387682"/>
    <w:rsid w:val="0039536C"/>
    <w:rsid w:val="004E4BFC"/>
    <w:rsid w:val="004E7719"/>
    <w:rsid w:val="005028BC"/>
    <w:rsid w:val="005206FA"/>
    <w:rsid w:val="005A0C12"/>
    <w:rsid w:val="00633947"/>
    <w:rsid w:val="006B1ADD"/>
    <w:rsid w:val="006C0847"/>
    <w:rsid w:val="006C5530"/>
    <w:rsid w:val="00775020"/>
    <w:rsid w:val="00783F8A"/>
    <w:rsid w:val="007B5C39"/>
    <w:rsid w:val="00803E05"/>
    <w:rsid w:val="00814458"/>
    <w:rsid w:val="00814FA9"/>
    <w:rsid w:val="008533A5"/>
    <w:rsid w:val="00877673"/>
    <w:rsid w:val="00884691"/>
    <w:rsid w:val="009750B4"/>
    <w:rsid w:val="009A0A04"/>
    <w:rsid w:val="009C03AB"/>
    <w:rsid w:val="00A16558"/>
    <w:rsid w:val="00A31ADF"/>
    <w:rsid w:val="00A93EC9"/>
    <w:rsid w:val="00AB1B7C"/>
    <w:rsid w:val="00B63983"/>
    <w:rsid w:val="00C17A35"/>
    <w:rsid w:val="00C31363"/>
    <w:rsid w:val="00C70C82"/>
    <w:rsid w:val="00C84417"/>
    <w:rsid w:val="00CB0B0A"/>
    <w:rsid w:val="00CB1F97"/>
    <w:rsid w:val="00CB4A05"/>
    <w:rsid w:val="00D300B7"/>
    <w:rsid w:val="00D45F98"/>
    <w:rsid w:val="00D53649"/>
    <w:rsid w:val="00D57E6B"/>
    <w:rsid w:val="00D607AD"/>
    <w:rsid w:val="00D75BC1"/>
    <w:rsid w:val="00DA2C00"/>
    <w:rsid w:val="00DF174B"/>
    <w:rsid w:val="00E067ED"/>
    <w:rsid w:val="00E22005"/>
    <w:rsid w:val="00E278C8"/>
    <w:rsid w:val="00F577E8"/>
    <w:rsid w:val="00FE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9420BC"/>
  <w14:defaultImageDpi w14:val="300"/>
  <w15:docId w15:val="{635799B8-E5E6-4226-84B3-A3931563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C084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6C084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6C08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C08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300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B7"/>
  </w:style>
  <w:style w:type="paragraph" w:styleId="Footer">
    <w:name w:val="footer"/>
    <w:basedOn w:val="Normal"/>
    <w:link w:val="FooterChar"/>
    <w:uiPriority w:val="99"/>
    <w:unhideWhenUsed/>
    <w:rsid w:val="00D300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B7"/>
  </w:style>
  <w:style w:type="character" w:styleId="Emphasis">
    <w:name w:val="Emphasis"/>
    <w:basedOn w:val="DefaultParagraphFont"/>
    <w:uiPriority w:val="20"/>
    <w:qFormat/>
    <w:rsid w:val="004E771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77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89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AA3DE3-E53B-4D28-B0CD-7B6D7C34D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</Company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ana  Ghosh</dc:creator>
  <cp:keywords/>
  <dc:description/>
  <cp:lastModifiedBy>Owner</cp:lastModifiedBy>
  <cp:revision>2</cp:revision>
  <dcterms:created xsi:type="dcterms:W3CDTF">2017-02-23T06:53:00Z</dcterms:created>
  <dcterms:modified xsi:type="dcterms:W3CDTF">2017-02-23T06:53:00Z</dcterms:modified>
</cp:coreProperties>
</file>